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3785F" w14:textId="417E01A0" w:rsidR="006A4663" w:rsidRDefault="00CE2439" w:rsidP="00CE2439">
      <w:pPr>
        <w:spacing w:after="0" w:line="480" w:lineRule="auto"/>
        <w:rPr>
          <w:rFonts w:ascii="Arial" w:hAnsi="Arial" w:cs="Arial"/>
          <w:b/>
          <w:bCs/>
          <w:sz w:val="24"/>
          <w:szCs w:val="24"/>
          <w:lang w:val="en-US"/>
        </w:rPr>
      </w:pPr>
      <w:r w:rsidRPr="00CE2439">
        <w:rPr>
          <w:rFonts w:ascii="Arial" w:hAnsi="Arial" w:cs="Arial"/>
          <w:b/>
          <w:bCs/>
          <w:sz w:val="24"/>
          <w:szCs w:val="24"/>
          <w:lang w:val="en-US"/>
        </w:rPr>
        <w:t>Supplementary Methods</w:t>
      </w:r>
      <w:r>
        <w:rPr>
          <w:rFonts w:ascii="Arial" w:hAnsi="Arial" w:cs="Arial"/>
          <w:b/>
          <w:bCs/>
          <w:sz w:val="24"/>
          <w:szCs w:val="24"/>
          <w:lang w:val="en-US"/>
        </w:rPr>
        <w:t xml:space="preserve">: </w:t>
      </w:r>
      <w:proofErr w:type="spellStart"/>
      <w:r w:rsidRPr="00CE2439">
        <w:rPr>
          <w:rFonts w:ascii="Arial" w:hAnsi="Arial" w:cs="Arial"/>
          <w:b/>
          <w:bCs/>
          <w:sz w:val="24"/>
        </w:rPr>
        <w:t>CellProfiler</w:t>
      </w:r>
      <w:proofErr w:type="spellEnd"/>
      <w:r w:rsidRPr="00CE2439">
        <w:rPr>
          <w:rFonts w:ascii="Arial" w:hAnsi="Arial" w:cs="Arial"/>
          <w:b/>
          <w:bCs/>
          <w:sz w:val="24"/>
        </w:rPr>
        <w:t xml:space="preserve"> </w:t>
      </w:r>
      <w:proofErr w:type="spellStart"/>
      <w:r w:rsidRPr="00CE2439">
        <w:rPr>
          <w:rFonts w:ascii="Arial" w:hAnsi="Arial" w:cs="Arial"/>
          <w:b/>
          <w:bCs/>
          <w:sz w:val="24"/>
        </w:rPr>
        <w:t>pipeline</w:t>
      </w:r>
      <w:proofErr w:type="spellEnd"/>
      <w:r w:rsidRPr="00CE2439">
        <w:rPr>
          <w:rFonts w:ascii="Arial" w:hAnsi="Arial" w:cs="Arial"/>
          <w:b/>
          <w:bCs/>
          <w:sz w:val="24"/>
        </w:rPr>
        <w:t xml:space="preserve"> </w:t>
      </w:r>
      <w:proofErr w:type="spellStart"/>
      <w:r w:rsidRPr="00CE2439">
        <w:rPr>
          <w:rFonts w:ascii="Arial" w:hAnsi="Arial" w:cs="Arial"/>
          <w:b/>
          <w:bCs/>
          <w:color w:val="000000"/>
          <w:sz w:val="24"/>
        </w:rPr>
        <w:t>for</w:t>
      </w:r>
      <w:proofErr w:type="spellEnd"/>
      <w:r w:rsidRPr="00CE2439">
        <w:rPr>
          <w:rFonts w:ascii="Arial" w:hAnsi="Arial" w:cs="Arial"/>
          <w:b/>
          <w:bCs/>
          <w:color w:val="000000"/>
          <w:sz w:val="24"/>
        </w:rPr>
        <w:t xml:space="preserve"> </w:t>
      </w:r>
      <w:proofErr w:type="spellStart"/>
      <w:r w:rsidRPr="00CE2439">
        <w:rPr>
          <w:rFonts w:ascii="Arial" w:hAnsi="Arial" w:cs="Arial"/>
          <w:b/>
          <w:bCs/>
          <w:color w:val="000000"/>
          <w:sz w:val="24"/>
        </w:rPr>
        <w:t>automated</w:t>
      </w:r>
      <w:proofErr w:type="spellEnd"/>
      <w:r w:rsidRPr="00CE2439">
        <w:rPr>
          <w:rFonts w:ascii="Arial" w:hAnsi="Arial" w:cs="Arial"/>
          <w:b/>
          <w:bCs/>
          <w:sz w:val="24"/>
        </w:rPr>
        <w:t xml:space="preserve"> </w:t>
      </w:r>
      <w:proofErr w:type="spellStart"/>
      <w:r w:rsidRPr="00CE2439">
        <w:rPr>
          <w:rFonts w:ascii="Arial" w:hAnsi="Arial" w:cs="Arial"/>
          <w:b/>
          <w:bCs/>
          <w:sz w:val="24"/>
        </w:rPr>
        <w:t>globotriaosylceramide</w:t>
      </w:r>
      <w:proofErr w:type="spellEnd"/>
      <w:r w:rsidRPr="00CE2439">
        <w:rPr>
          <w:rFonts w:ascii="Arial" w:hAnsi="Arial" w:cs="Arial"/>
          <w:b/>
          <w:bCs/>
          <w:sz w:val="24"/>
        </w:rPr>
        <w:t xml:space="preserve"> (Gb3) quantification </w:t>
      </w:r>
      <w:r w:rsidRPr="00CE2439">
        <w:rPr>
          <w:rFonts w:ascii="Arial" w:hAnsi="Arial" w:cs="Arial"/>
          <w:b/>
          <w:bCs/>
          <w:sz w:val="24"/>
        </w:rPr>
        <w:t xml:space="preserve">in human </w:t>
      </w:r>
      <w:proofErr w:type="spellStart"/>
      <w:r w:rsidRPr="00CE2439">
        <w:rPr>
          <w:rFonts w:ascii="Arial" w:hAnsi="Arial" w:cs="Arial"/>
          <w:b/>
          <w:bCs/>
          <w:sz w:val="24"/>
        </w:rPr>
        <w:t>skin</w:t>
      </w:r>
      <w:proofErr w:type="spellEnd"/>
      <w:r w:rsidRPr="00CE2439">
        <w:rPr>
          <w:rFonts w:ascii="Arial" w:hAnsi="Arial" w:cs="Arial"/>
          <w:b/>
          <w:bCs/>
          <w:sz w:val="24"/>
        </w:rPr>
        <w:t xml:space="preserve"> sections</w:t>
      </w:r>
    </w:p>
    <w:p w14:paraId="4BD957EA" w14:textId="77777777" w:rsidR="00CE2439" w:rsidRDefault="00CE2439" w:rsidP="00222337">
      <w:pPr>
        <w:spacing w:after="0" w:line="240" w:lineRule="auto"/>
        <w:rPr>
          <w:rFonts w:ascii="Times New Roman" w:hAnsi="Times New Roman" w:cs="Times New Roman"/>
          <w:lang w:val="en-US"/>
        </w:rPr>
      </w:pPr>
    </w:p>
    <w:p w14:paraId="16E38C0C" w14:textId="39A03BD0"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w:t>
      </w:r>
    </w:p>
    <w:p w14:paraId="328058F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has</w:t>
      </w:r>
      <w:proofErr w:type="gramEnd"/>
      <w:r w:rsidRPr="00222337">
        <w:rPr>
          <w:rFonts w:ascii="Times New Roman" w:hAnsi="Times New Roman" w:cs="Times New Roman"/>
          <w:lang w:val="en-US"/>
        </w:rPr>
        <w:t>_image_plane_details</w:t>
      </w:r>
      <w:proofErr w:type="spellEnd"/>
      <w:r w:rsidRPr="00222337">
        <w:rPr>
          <w:rFonts w:ascii="Times New Roman" w:hAnsi="Times New Roman" w:cs="Times New Roman"/>
          <w:lang w:val="en-US"/>
        </w:rPr>
        <w:t>": false,</w:t>
      </w:r>
    </w:p>
    <w:p w14:paraId="00E2B7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date</w:t>
      </w:r>
      <w:proofErr w:type="gramEnd"/>
      <w:r w:rsidRPr="00222337">
        <w:rPr>
          <w:rFonts w:ascii="Times New Roman" w:hAnsi="Times New Roman" w:cs="Times New Roman"/>
          <w:lang w:val="en-US"/>
        </w:rPr>
        <w:t>_revision</w:t>
      </w:r>
      <w:proofErr w:type="spellEnd"/>
      <w:r w:rsidRPr="00222337">
        <w:rPr>
          <w:rFonts w:ascii="Times New Roman" w:hAnsi="Times New Roman" w:cs="Times New Roman"/>
          <w:lang w:val="en-US"/>
        </w:rPr>
        <w:t>": 413,</w:t>
      </w:r>
    </w:p>
    <w:p w14:paraId="149FEE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count</w:t>
      </w:r>
      <w:proofErr w:type="spellEnd"/>
      <w:r w:rsidRPr="00222337">
        <w:rPr>
          <w:rFonts w:ascii="Times New Roman" w:hAnsi="Times New Roman" w:cs="Times New Roman"/>
          <w:lang w:val="en-US"/>
        </w:rPr>
        <w:t>": 14,</w:t>
      </w:r>
    </w:p>
    <w:p w14:paraId="567C4F1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modules": [</w:t>
      </w:r>
    </w:p>
    <w:p w14:paraId="79F275E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5A16F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7D4D486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w:t>
      </w:r>
    </w:p>
    <w:p w14:paraId="18E060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72F445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o begin creating your project, use the Images module to compile a list of files and/or folders that you want to analyze. You can also specify a set of rules to include only the desired files in your selected folders."</w:t>
      </w:r>
    </w:p>
    <w:p w14:paraId="200B2BA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7970E7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2912F92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57ECDB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34A70C0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0784E1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2,</w:t>
      </w:r>
    </w:p>
    <w:p w14:paraId="0FDA21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3E5142A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Images",</w:t>
      </w:r>
    </w:p>
    <w:p w14:paraId="4E7692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ellprofiler_</w:t>
      </w:r>
      <w:proofErr w:type="gramStart"/>
      <w:r w:rsidRPr="00222337">
        <w:rPr>
          <w:rFonts w:ascii="Times New Roman" w:hAnsi="Times New Roman" w:cs="Times New Roman"/>
          <w:lang w:val="en-US"/>
        </w:rPr>
        <w:t>core.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mages.Images</w:t>
      </w:r>
      <w:proofErr w:type="spellEnd"/>
      <w:proofErr w:type="gramEnd"/>
      <w:r w:rsidRPr="00222337">
        <w:rPr>
          <w:rFonts w:ascii="Times New Roman" w:hAnsi="Times New Roman" w:cs="Times New Roman"/>
          <w:lang w:val="en-US"/>
        </w:rPr>
        <w:t>"</w:t>
      </w:r>
    </w:p>
    <w:p w14:paraId="35D95B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E95C2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02495C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37CD8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path_list_</w:t>
      </w:r>
      <w:proofErr w:type="gramStart"/>
      <w:r w:rsidRPr="00222337">
        <w:rPr>
          <w:rFonts w:ascii="Times New Roman" w:hAnsi="Times New Roman" w:cs="Times New Roman"/>
          <w:lang w:val="en-US"/>
        </w:rPr>
        <w:t>display.PathListDisplay</w:t>
      </w:r>
      <w:proofErr w:type="spellEnd"/>
      <w:proofErr w:type="gramEnd"/>
      <w:r w:rsidRPr="00222337">
        <w:rPr>
          <w:rFonts w:ascii="Times New Roman" w:hAnsi="Times New Roman" w:cs="Times New Roman"/>
          <w:lang w:val="en-US"/>
        </w:rPr>
        <w:t>",</w:t>
      </w:r>
    </w:p>
    <w:p w14:paraId="778CE85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w:t>
      </w:r>
    </w:p>
    <w:p w14:paraId="73B9AB1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34E583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3FD04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CA22D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74AA8FF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Filter images?",</w:t>
      </w:r>
    </w:p>
    <w:p w14:paraId="4E6231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s only"</w:t>
      </w:r>
    </w:p>
    <w:p w14:paraId="281E5AE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F92DF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936F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filter._</w:t>
      </w:r>
      <w:proofErr w:type="spellStart"/>
      <w:r w:rsidRPr="00222337">
        <w:rPr>
          <w:rFonts w:ascii="Times New Roman" w:hAnsi="Times New Roman" w:cs="Times New Roman"/>
          <w:lang w:val="en-US"/>
        </w:rPr>
        <w:t>filter.Filter</w:t>
      </w:r>
      <w:proofErr w:type="spellEnd"/>
      <w:proofErr w:type="gramEnd"/>
      <w:r w:rsidRPr="00222337">
        <w:rPr>
          <w:rFonts w:ascii="Times New Roman" w:hAnsi="Times New Roman" w:cs="Times New Roman"/>
          <w:lang w:val="en-US"/>
        </w:rPr>
        <w:t>",</w:t>
      </w:r>
    </w:p>
    <w:p w14:paraId="232AA1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rule criteria",</w:t>
      </w:r>
    </w:p>
    <w:p w14:paraId="3571581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and (extension does </w:t>
      </w:r>
      <w:proofErr w:type="spellStart"/>
      <w:r w:rsidRPr="00222337">
        <w:rPr>
          <w:rFonts w:ascii="Times New Roman" w:hAnsi="Times New Roman" w:cs="Times New Roman"/>
          <w:lang w:val="en-US"/>
        </w:rPr>
        <w:t>isimage</w:t>
      </w:r>
      <w:proofErr w:type="spellEnd"/>
      <w:r w:rsidRPr="00222337">
        <w:rPr>
          <w:rFonts w:ascii="Times New Roman" w:hAnsi="Times New Roman" w:cs="Times New Roman"/>
          <w:lang w:val="en-US"/>
        </w:rPr>
        <w:t xml:space="preserve">) (directory </w:t>
      </w:r>
      <w:proofErr w:type="spellStart"/>
      <w:r w:rsidRPr="00222337">
        <w:rPr>
          <w:rFonts w:ascii="Times New Roman" w:hAnsi="Times New Roman" w:cs="Times New Roman"/>
          <w:lang w:val="en-US"/>
        </w:rPr>
        <w:t>doesnot</w:t>
      </w:r>
      <w:proofErr w:type="spell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containregexp</w:t>
      </w:r>
      <w:proofErr w:type="spellEnd"/>
      <w:r w:rsidRPr="00222337">
        <w:rPr>
          <w:rFonts w:ascii="Times New Roman" w:hAnsi="Times New Roman" w:cs="Times New Roman"/>
          <w:lang w:val="en-US"/>
        </w:rPr>
        <w:t xml:space="preserve"> \"[\\\\\\\\</w:t>
      </w:r>
      <w:proofErr w:type="gramStart"/>
      <w:r w:rsidRPr="00222337">
        <w:rPr>
          <w:rFonts w:ascii="Times New Roman" w:hAnsi="Times New Roman" w:cs="Times New Roman"/>
          <w:lang w:val="en-US"/>
        </w:rPr>
        <w:t>/]\</w:t>
      </w:r>
      <w:proofErr w:type="gramEnd"/>
      <w:r w:rsidRPr="00222337">
        <w:rPr>
          <w:rFonts w:ascii="Times New Roman" w:hAnsi="Times New Roman" w:cs="Times New Roman"/>
          <w:lang w:val="en-US"/>
        </w:rPr>
        <w:t>\\\.\")"</w:t>
      </w:r>
    </w:p>
    <w:p w14:paraId="584D91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2E2DDB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60F2C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4D82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A1832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2D31D5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2,</w:t>
      </w:r>
    </w:p>
    <w:p w14:paraId="6BCFB1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19D48C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he Metadata module optionally allows you to extract information describing your images (</w:t>
      </w:r>
      <w:proofErr w:type="spellStart"/>
      <w:r w:rsidRPr="00222337">
        <w:rPr>
          <w:rFonts w:ascii="Times New Roman" w:hAnsi="Times New Roman" w:cs="Times New Roman"/>
          <w:lang w:val="en-US"/>
        </w:rPr>
        <w:t>i.e</w:t>
      </w:r>
      <w:proofErr w:type="spellEnd"/>
      <w:r w:rsidRPr="00222337">
        <w:rPr>
          <w:rFonts w:ascii="Times New Roman" w:hAnsi="Times New Roman" w:cs="Times New Roman"/>
          <w:lang w:val="en-US"/>
        </w:rPr>
        <w:t>, metadata) which will be stored along with your measurements. This information can be contained in the file name and/or location, or in an external file."</w:t>
      </w:r>
    </w:p>
    <w:p w14:paraId="0A241E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6A9AA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55ECEF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7DBACD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0279B7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1281F70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6,</w:t>
      </w:r>
    </w:p>
    <w:p w14:paraId="1EEEAA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4513A5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Metadata",</w:t>
      </w:r>
    </w:p>
    <w:p w14:paraId="1DBBF5A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ellprofiler_</w:t>
      </w:r>
      <w:proofErr w:type="gramStart"/>
      <w:r w:rsidRPr="00222337">
        <w:rPr>
          <w:rFonts w:ascii="Times New Roman" w:hAnsi="Times New Roman" w:cs="Times New Roman"/>
          <w:lang w:val="en-US"/>
        </w:rPr>
        <w:t>core.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metadata.Metadata</w:t>
      </w:r>
      <w:proofErr w:type="spellEnd"/>
      <w:proofErr w:type="gramEnd"/>
      <w:r w:rsidRPr="00222337">
        <w:rPr>
          <w:rFonts w:ascii="Times New Roman" w:hAnsi="Times New Roman" w:cs="Times New Roman"/>
          <w:lang w:val="en-US"/>
        </w:rPr>
        <w:t>"</w:t>
      </w:r>
    </w:p>
    <w:p w14:paraId="4ECC77E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2026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0D6BC0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9C4FA1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4BB2D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xtract metadata?",</w:t>
      </w:r>
    </w:p>
    <w:p w14:paraId="6BC9BB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3533E3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B24FA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A73B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03A531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data type",</w:t>
      </w:r>
    </w:p>
    <w:p w14:paraId="737520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ext"</w:t>
      </w:r>
    </w:p>
    <w:p w14:paraId="6F7463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F2B0A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4113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data_</w:t>
      </w:r>
      <w:proofErr w:type="gramStart"/>
      <w:r w:rsidRPr="00222337">
        <w:rPr>
          <w:rFonts w:ascii="Times New Roman" w:hAnsi="Times New Roman" w:cs="Times New Roman"/>
          <w:lang w:val="en-US"/>
        </w:rPr>
        <w:t>types.DataTypes</w:t>
      </w:r>
      <w:proofErr w:type="spellEnd"/>
      <w:proofErr w:type="gramEnd"/>
      <w:r w:rsidRPr="00222337">
        <w:rPr>
          <w:rFonts w:ascii="Times New Roman" w:hAnsi="Times New Roman" w:cs="Times New Roman"/>
          <w:lang w:val="en-US"/>
        </w:rPr>
        <w:t>",</w:t>
      </w:r>
    </w:p>
    <w:p w14:paraId="0893F4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types",</w:t>
      </w:r>
    </w:p>
    <w:p w14:paraId="2F0A39A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3653CD4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7F733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8A0C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hidden_</w:t>
      </w:r>
      <w:proofErr w:type="gramStart"/>
      <w:r w:rsidRPr="00222337">
        <w:rPr>
          <w:rFonts w:ascii="Times New Roman" w:hAnsi="Times New Roman" w:cs="Times New Roman"/>
          <w:lang w:val="en-US"/>
        </w:rPr>
        <w:t>count.HiddenCount</w:t>
      </w:r>
      <w:proofErr w:type="spellEnd"/>
      <w:proofErr w:type="gramEnd"/>
      <w:r w:rsidRPr="00222337">
        <w:rPr>
          <w:rFonts w:ascii="Times New Roman" w:hAnsi="Times New Roman" w:cs="Times New Roman"/>
          <w:lang w:val="en-US"/>
        </w:rPr>
        <w:t>",</w:t>
      </w:r>
    </w:p>
    <w:p w14:paraId="582152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xtraction method count",</w:t>
      </w:r>
    </w:p>
    <w:p w14:paraId="1174424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w:t>
      </w:r>
    </w:p>
    <w:p w14:paraId="342033E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74EE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EF8C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02E66F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extraction method",</w:t>
      </w:r>
    </w:p>
    <w:p w14:paraId="5D494E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Extract from image file headers"</w:t>
      </w:r>
    </w:p>
    <w:p w14:paraId="604E55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83C1C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0F3F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5154F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source",</w:t>
      </w:r>
    </w:p>
    <w:p w14:paraId="7D8696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File name"</w:t>
      </w:r>
    </w:p>
    <w:p w14:paraId="2F4DE1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9C36B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8FC77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regexp_</w:t>
      </w:r>
      <w:proofErr w:type="gramStart"/>
      <w:r w:rsidRPr="00222337">
        <w:rPr>
          <w:rFonts w:ascii="Times New Roman" w:hAnsi="Times New Roman" w:cs="Times New Roman"/>
          <w:lang w:val="en-US"/>
        </w:rPr>
        <w:t>text.RegexpText</w:t>
      </w:r>
      <w:proofErr w:type="spellEnd"/>
      <w:proofErr w:type="gramEnd"/>
      <w:r w:rsidRPr="00222337">
        <w:rPr>
          <w:rFonts w:ascii="Times New Roman" w:hAnsi="Times New Roman" w:cs="Times New Roman"/>
          <w:lang w:val="en-US"/>
        </w:rPr>
        <w:t>",</w:t>
      </w:r>
    </w:p>
    <w:p w14:paraId="488554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gular expression to extract from file name",</w:t>
      </w:r>
    </w:p>
    <w:p w14:paraId="3E0EEC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lt;Plate</w:t>
      </w:r>
      <w:proofErr w:type="gramStart"/>
      <w:r w:rsidRPr="00222337">
        <w:rPr>
          <w:rFonts w:ascii="Times New Roman" w:hAnsi="Times New Roman" w:cs="Times New Roman"/>
          <w:lang w:val="en-US"/>
        </w:rPr>
        <w:t>&gt;.*</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lt;Well&gt;[A-</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0-9]{2</w:t>
      </w:r>
      <w:proofErr w:type="gramStart"/>
      <w:r w:rsidRPr="00222337">
        <w:rPr>
          <w:rFonts w:ascii="Times New Roman" w:hAnsi="Times New Roman" w:cs="Times New Roman"/>
          <w:lang w:val="en-US"/>
        </w:rPr>
        <w:t>})_</w:t>
      </w:r>
      <w:proofErr w:type="gramEnd"/>
      <w:r w:rsidRPr="00222337">
        <w:rPr>
          <w:rFonts w:ascii="Times New Roman" w:hAnsi="Times New Roman" w:cs="Times New Roman"/>
          <w:lang w:val="en-US"/>
        </w:rPr>
        <w:t>s</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lt;Site&gt;[0-9</w:t>
      </w:r>
      <w:proofErr w:type="gramStart"/>
      <w:r w:rsidRPr="00222337">
        <w:rPr>
          <w:rFonts w:ascii="Times New Roman" w:hAnsi="Times New Roman" w:cs="Times New Roman"/>
          <w:lang w:val="en-US"/>
        </w:rPr>
        <w:t>])_</w:t>
      </w:r>
      <w:proofErr w:type="gramEnd"/>
      <w:r w:rsidRPr="00222337">
        <w:rPr>
          <w:rFonts w:ascii="Times New Roman" w:hAnsi="Times New Roman" w:cs="Times New Roman"/>
          <w:lang w:val="en-US"/>
        </w:rPr>
        <w:t>w</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lt;ChannelNumber</w:t>
      </w:r>
      <w:proofErr w:type="gramStart"/>
      <w:r w:rsidRPr="00222337">
        <w:rPr>
          <w:rFonts w:ascii="Times New Roman" w:hAnsi="Times New Roman" w:cs="Times New Roman"/>
          <w:lang w:val="en-US"/>
        </w:rPr>
        <w:t>&gt;[</w:t>
      </w:r>
      <w:proofErr w:type="gramEnd"/>
      <w:r w:rsidRPr="00222337">
        <w:rPr>
          <w:rFonts w:ascii="Times New Roman" w:hAnsi="Times New Roman" w:cs="Times New Roman"/>
          <w:lang w:val="en-US"/>
        </w:rPr>
        <w:t>0-9])"</w:t>
      </w:r>
    </w:p>
    <w:p w14:paraId="5DA35B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EFEA6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4078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regexp_</w:t>
      </w:r>
      <w:proofErr w:type="gramStart"/>
      <w:r w:rsidRPr="00222337">
        <w:rPr>
          <w:rFonts w:ascii="Times New Roman" w:hAnsi="Times New Roman" w:cs="Times New Roman"/>
          <w:lang w:val="en-US"/>
        </w:rPr>
        <w:t>text.RegexpText</w:t>
      </w:r>
      <w:proofErr w:type="spellEnd"/>
      <w:proofErr w:type="gramEnd"/>
      <w:r w:rsidRPr="00222337">
        <w:rPr>
          <w:rFonts w:ascii="Times New Roman" w:hAnsi="Times New Roman" w:cs="Times New Roman"/>
          <w:lang w:val="en-US"/>
        </w:rPr>
        <w:t>",</w:t>
      </w:r>
    </w:p>
    <w:p w14:paraId="46497A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gular expression to extract from folder name",</w:t>
      </w:r>
    </w:p>
    <w:p w14:paraId="0BE42E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gramStart"/>
      <w:r w:rsidRPr="00222337">
        <w:rPr>
          <w:rFonts w:ascii="Times New Roman" w:hAnsi="Times New Roman" w:cs="Times New Roman"/>
          <w:lang w:val="en-US"/>
        </w:rPr>
        <w:t>(?P</w:t>
      </w:r>
      <w:proofErr w:type="gramEnd"/>
      <w:r w:rsidRPr="00222337">
        <w:rPr>
          <w:rFonts w:ascii="Times New Roman" w:hAnsi="Times New Roman" w:cs="Times New Roman"/>
          <w:lang w:val="en-US"/>
        </w:rPr>
        <w:t>&lt;Date</w:t>
      </w:r>
      <w:proofErr w:type="gramStart"/>
      <w:r w:rsidRPr="00222337">
        <w:rPr>
          <w:rFonts w:ascii="Times New Roman" w:hAnsi="Times New Roman" w:cs="Times New Roman"/>
          <w:lang w:val="en-US"/>
        </w:rPr>
        <w:t>&gt;[</w:t>
      </w:r>
      <w:proofErr w:type="gramEnd"/>
      <w:r w:rsidRPr="00222337">
        <w:rPr>
          <w:rFonts w:ascii="Times New Roman" w:hAnsi="Times New Roman" w:cs="Times New Roman"/>
          <w:lang w:val="en-US"/>
        </w:rPr>
        <w:t>0-9]{</w:t>
      </w:r>
      <w:proofErr w:type="gramStart"/>
      <w:r w:rsidRPr="00222337">
        <w:rPr>
          <w:rFonts w:ascii="Times New Roman" w:hAnsi="Times New Roman" w:cs="Times New Roman"/>
          <w:lang w:val="en-US"/>
        </w:rPr>
        <w:t>4}_</w:t>
      </w:r>
      <w:proofErr w:type="gramEnd"/>
      <w:r w:rsidRPr="00222337">
        <w:rPr>
          <w:rFonts w:ascii="Times New Roman" w:hAnsi="Times New Roman" w:cs="Times New Roman"/>
          <w:lang w:val="en-US"/>
        </w:rPr>
        <w:t>[0-9]{</w:t>
      </w:r>
      <w:proofErr w:type="gramStart"/>
      <w:r w:rsidRPr="00222337">
        <w:rPr>
          <w:rFonts w:ascii="Times New Roman" w:hAnsi="Times New Roman" w:cs="Times New Roman"/>
          <w:lang w:val="en-US"/>
        </w:rPr>
        <w:t>2}_</w:t>
      </w:r>
      <w:proofErr w:type="gramEnd"/>
      <w:r w:rsidRPr="00222337">
        <w:rPr>
          <w:rFonts w:ascii="Times New Roman" w:hAnsi="Times New Roman" w:cs="Times New Roman"/>
          <w:lang w:val="en-US"/>
        </w:rPr>
        <w:t>[0-9]{2</w:t>
      </w:r>
      <w:proofErr w:type="gramStart"/>
      <w:r w:rsidRPr="00222337">
        <w:rPr>
          <w:rFonts w:ascii="Times New Roman" w:hAnsi="Times New Roman" w:cs="Times New Roman"/>
          <w:lang w:val="en-US"/>
        </w:rPr>
        <w:t>})$</w:t>
      </w:r>
      <w:proofErr w:type="gramEnd"/>
      <w:r w:rsidRPr="00222337">
        <w:rPr>
          <w:rFonts w:ascii="Times New Roman" w:hAnsi="Times New Roman" w:cs="Times New Roman"/>
          <w:lang w:val="en-US"/>
        </w:rPr>
        <w:t>"</w:t>
      </w:r>
    </w:p>
    <w:p w14:paraId="4BD461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BA08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4DFA5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2D98D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xtract metadata from",</w:t>
      </w:r>
    </w:p>
    <w:p w14:paraId="0F24B75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All images"</w:t>
      </w:r>
    </w:p>
    <w:p w14:paraId="0E99A2A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02912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8884C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filter._</w:t>
      </w:r>
      <w:proofErr w:type="spellStart"/>
      <w:r w:rsidRPr="00222337">
        <w:rPr>
          <w:rFonts w:ascii="Times New Roman" w:hAnsi="Times New Roman" w:cs="Times New Roman"/>
          <w:lang w:val="en-US"/>
        </w:rPr>
        <w:t>filter.Filter</w:t>
      </w:r>
      <w:proofErr w:type="spellEnd"/>
      <w:proofErr w:type="gramEnd"/>
      <w:r w:rsidRPr="00222337">
        <w:rPr>
          <w:rFonts w:ascii="Times New Roman" w:hAnsi="Times New Roman" w:cs="Times New Roman"/>
          <w:lang w:val="en-US"/>
        </w:rPr>
        <w:t>",</w:t>
      </w:r>
    </w:p>
    <w:p w14:paraId="1FE707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text": "Select the filtering criteria",</w:t>
      </w:r>
    </w:p>
    <w:p w14:paraId="7D1F05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and (file does contain \"\")"</w:t>
      </w:r>
    </w:p>
    <w:p w14:paraId="2A17E8B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48B2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9EAB9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directory.Directory</w:t>
      </w:r>
      <w:proofErr w:type="spellEnd"/>
      <w:proofErr w:type="gramEnd"/>
      <w:r w:rsidRPr="00222337">
        <w:rPr>
          <w:rFonts w:ascii="Times New Roman" w:hAnsi="Times New Roman" w:cs="Times New Roman"/>
          <w:lang w:val="en-US"/>
        </w:rPr>
        <w:t>",</w:t>
      </w:r>
    </w:p>
    <w:p w14:paraId="6CDF5B6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file location",</w:t>
      </w:r>
    </w:p>
    <w:p w14:paraId="4FC368E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Elsewhere...|"</w:t>
      </w:r>
    </w:p>
    <w:p w14:paraId="169CF7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EC38A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A76A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joiner.Joiner</w:t>
      </w:r>
      <w:proofErr w:type="spellEnd"/>
      <w:proofErr w:type="gramEnd"/>
      <w:r w:rsidRPr="00222337">
        <w:rPr>
          <w:rFonts w:ascii="Times New Roman" w:hAnsi="Times New Roman" w:cs="Times New Roman"/>
          <w:lang w:val="en-US"/>
        </w:rPr>
        <w:t>",</w:t>
      </w:r>
    </w:p>
    <w:p w14:paraId="07AEFAC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tch file and image metadata",</w:t>
      </w:r>
    </w:p>
    <w:p w14:paraId="5ED6E16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74913E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31A5C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53DA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CE4DE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se case insensitive matching?",</w:t>
      </w:r>
    </w:p>
    <w:p w14:paraId="1334731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E307E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582BC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39457E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filename.Filename</w:t>
      </w:r>
      <w:proofErr w:type="spellEnd"/>
      <w:proofErr w:type="gramEnd"/>
      <w:r w:rsidRPr="00222337">
        <w:rPr>
          <w:rFonts w:ascii="Times New Roman" w:hAnsi="Times New Roman" w:cs="Times New Roman"/>
          <w:lang w:val="en-US"/>
        </w:rPr>
        <w:t>",</w:t>
      </w:r>
    </w:p>
    <w:p w14:paraId="6CFD2F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file name",</w:t>
      </w:r>
    </w:p>
    <w:p w14:paraId="4806DD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4A5E45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DA9C6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21EF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1FA285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oes cached metadata exist?",</w:t>
      </w:r>
    </w:p>
    <w:p w14:paraId="04EACF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3F17DA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1635F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2112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BCFCD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0CBF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3A0C73C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3,</w:t>
      </w:r>
    </w:p>
    <w:p w14:paraId="0AC38F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0B6466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he </w:t>
      </w:r>
      <w:proofErr w:type="spellStart"/>
      <w:r w:rsidRPr="00222337">
        <w:rPr>
          <w:rFonts w:ascii="Times New Roman" w:hAnsi="Times New Roman" w:cs="Times New Roman"/>
          <w:lang w:val="en-US"/>
        </w:rPr>
        <w:t>NamesAndTypes</w:t>
      </w:r>
      <w:proofErr w:type="spellEnd"/>
      <w:r w:rsidRPr="00222337">
        <w:rPr>
          <w:rFonts w:ascii="Times New Roman" w:hAnsi="Times New Roman" w:cs="Times New Roman"/>
          <w:lang w:val="en-US"/>
        </w:rPr>
        <w:t xml:space="preserve"> module allows you to assign a meaningful name to each image by which other modules will refer to it.",</w:t>
      </w:r>
    </w:p>
    <w:p w14:paraId="25B2CB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u2014",</w:t>
      </w:r>
    </w:p>
    <w:p w14:paraId="573AFC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Load the images by matching files in the folder against the unique text pattern \u2018.JPG\u2019"</w:t>
      </w:r>
    </w:p>
    <w:p w14:paraId="0CFFA8C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6FB596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33A270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79CB905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116E6F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54BAEC9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8,</w:t>
      </w:r>
    </w:p>
    <w:p w14:paraId="2213FB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73B0E8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NamesAndTypes</w:t>
      </w:r>
      <w:proofErr w:type="spellEnd"/>
      <w:r w:rsidRPr="00222337">
        <w:rPr>
          <w:rFonts w:ascii="Times New Roman" w:hAnsi="Times New Roman" w:cs="Times New Roman"/>
          <w:lang w:val="en-US"/>
        </w:rPr>
        <w:t>",</w:t>
      </w:r>
    </w:p>
    <w:p w14:paraId="64C42EF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ellprofiler_</w:t>
      </w:r>
      <w:proofErr w:type="gramStart"/>
      <w:r w:rsidRPr="00222337">
        <w:rPr>
          <w:rFonts w:ascii="Times New Roman" w:hAnsi="Times New Roman" w:cs="Times New Roman"/>
          <w:lang w:val="en-US"/>
        </w:rPr>
        <w:t>core.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namesandtypes.NamesAndTypes</w:t>
      </w:r>
      <w:proofErr w:type="spellEnd"/>
      <w:proofErr w:type="gramEnd"/>
      <w:r w:rsidRPr="00222337">
        <w:rPr>
          <w:rFonts w:ascii="Times New Roman" w:hAnsi="Times New Roman" w:cs="Times New Roman"/>
          <w:lang w:val="en-US"/>
        </w:rPr>
        <w:t>"</w:t>
      </w:r>
    </w:p>
    <w:p w14:paraId="554AA28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4AFF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7745EE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0E0D6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C7EC8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ssign a name to",</w:t>
      </w:r>
    </w:p>
    <w:p w14:paraId="06E610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s matching rules"</w:t>
      </w:r>
    </w:p>
    <w:p w14:paraId="431230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D76F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2CA4A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5A4D2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mage type",</w:t>
      </w:r>
    </w:p>
    <w:p w14:paraId="3F1AF0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rayscale image"</w:t>
      </w:r>
    </w:p>
    <w:p w14:paraId="079A7B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C90671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AD0E3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file_image_</w:t>
      </w:r>
      <w:proofErr w:type="gramStart"/>
      <w:r w:rsidRPr="00222337">
        <w:rPr>
          <w:rFonts w:ascii="Times New Roman" w:hAnsi="Times New Roman" w:cs="Times New Roman"/>
          <w:lang w:val="en-US"/>
        </w:rPr>
        <w:t>name.FileImageName</w:t>
      </w:r>
      <w:proofErr w:type="gramEnd"/>
      <w:r w:rsidRPr="00222337">
        <w:rPr>
          <w:rFonts w:ascii="Times New Roman" w:hAnsi="Times New Roman" w:cs="Times New Roman"/>
          <w:lang w:val="en-US"/>
        </w:rPr>
        <w:t>",</w:t>
      </w:r>
    </w:p>
    <w:p w14:paraId="1AA385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o assign these images",</w:t>
      </w:r>
    </w:p>
    <w:p w14:paraId="0E3CAB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NA"</w:t>
      </w:r>
    </w:p>
    <w:p w14:paraId="488EAB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44CF3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ECF35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joiner.Joiner</w:t>
      </w:r>
      <w:proofErr w:type="spellEnd"/>
      <w:proofErr w:type="gramEnd"/>
      <w:r w:rsidRPr="00222337">
        <w:rPr>
          <w:rFonts w:ascii="Times New Roman" w:hAnsi="Times New Roman" w:cs="Times New Roman"/>
          <w:lang w:val="en-US"/>
        </w:rPr>
        <w:t>",</w:t>
      </w:r>
    </w:p>
    <w:p w14:paraId="6E5276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tch metadata",</w:t>
      </w:r>
    </w:p>
    <w:p w14:paraId="6C8FE8D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67E46DB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152488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B4E8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3572CC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Image set matching method",</w:t>
      </w:r>
    </w:p>
    <w:p w14:paraId="125C84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rder"</w:t>
      </w:r>
    </w:p>
    <w:p w14:paraId="0262C8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BADC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AC50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E8A44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t intensity range from",</w:t>
      </w:r>
    </w:p>
    <w:p w14:paraId="49662B8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 metadata"</w:t>
      </w:r>
    </w:p>
    <w:p w14:paraId="6FA057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4C56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900A2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hidden_</w:t>
      </w:r>
      <w:proofErr w:type="gramStart"/>
      <w:r w:rsidRPr="00222337">
        <w:rPr>
          <w:rFonts w:ascii="Times New Roman" w:hAnsi="Times New Roman" w:cs="Times New Roman"/>
          <w:lang w:val="en-US"/>
        </w:rPr>
        <w:t>count.HiddenCount</w:t>
      </w:r>
      <w:proofErr w:type="spellEnd"/>
      <w:proofErr w:type="gramEnd"/>
      <w:r w:rsidRPr="00222337">
        <w:rPr>
          <w:rFonts w:ascii="Times New Roman" w:hAnsi="Times New Roman" w:cs="Times New Roman"/>
          <w:lang w:val="en-US"/>
        </w:rPr>
        <w:t>",</w:t>
      </w:r>
    </w:p>
    <w:p w14:paraId="0CE315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ssignments count",</w:t>
      </w:r>
    </w:p>
    <w:p w14:paraId="7EAA55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w:t>
      </w:r>
    </w:p>
    <w:p w14:paraId="679582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DC77A0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8A1B8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hidden_</w:t>
      </w:r>
      <w:proofErr w:type="gramStart"/>
      <w:r w:rsidRPr="00222337">
        <w:rPr>
          <w:rFonts w:ascii="Times New Roman" w:hAnsi="Times New Roman" w:cs="Times New Roman"/>
          <w:lang w:val="en-US"/>
        </w:rPr>
        <w:t>count.HiddenCount</w:t>
      </w:r>
      <w:proofErr w:type="spellEnd"/>
      <w:proofErr w:type="gramEnd"/>
      <w:r w:rsidRPr="00222337">
        <w:rPr>
          <w:rFonts w:ascii="Times New Roman" w:hAnsi="Times New Roman" w:cs="Times New Roman"/>
          <w:lang w:val="en-US"/>
        </w:rPr>
        <w:t>",</w:t>
      </w:r>
    </w:p>
    <w:p w14:paraId="0F38DB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ingle images count",</w:t>
      </w:r>
    </w:p>
    <w:p w14:paraId="1352BA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w:t>
      </w:r>
    </w:p>
    <w:p w14:paraId="67CA90D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123E3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8E6D27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A24F2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ximum intensity",</w:t>
      </w:r>
    </w:p>
    <w:p w14:paraId="467424B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55.0"</w:t>
      </w:r>
    </w:p>
    <w:p w14:paraId="70B195B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7CA46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0F04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9315F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Process as 3D?",</w:t>
      </w:r>
    </w:p>
    <w:p w14:paraId="1637972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6DAE5BE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5098C1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50CF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92737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pixel spacing in X",</w:t>
      </w:r>
    </w:p>
    <w:p w14:paraId="30909A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368518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039F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5102E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8E1ED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pixel spacing in Y",</w:t>
      </w:r>
    </w:p>
    <w:p w14:paraId="2E57E0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7C40316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5B538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43DDF2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64A7AF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pixel spacing in Z",</w:t>
      </w:r>
    </w:p>
    <w:p w14:paraId="0FF8CF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5740465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7D869A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5AF0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filter._</w:t>
      </w:r>
      <w:proofErr w:type="spellStart"/>
      <w:r w:rsidRPr="00222337">
        <w:rPr>
          <w:rFonts w:ascii="Times New Roman" w:hAnsi="Times New Roman" w:cs="Times New Roman"/>
          <w:lang w:val="en-US"/>
        </w:rPr>
        <w:t>filter.Filter</w:t>
      </w:r>
      <w:proofErr w:type="spellEnd"/>
      <w:proofErr w:type="gramEnd"/>
      <w:r w:rsidRPr="00222337">
        <w:rPr>
          <w:rFonts w:ascii="Times New Roman" w:hAnsi="Times New Roman" w:cs="Times New Roman"/>
          <w:lang w:val="en-US"/>
        </w:rPr>
        <w:t>",</w:t>
      </w:r>
    </w:p>
    <w:p w14:paraId="4FC5A8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rule criteria",</w:t>
      </w:r>
    </w:p>
    <w:p w14:paraId="6CDC99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and (file does contain \"Gb3\")"</w:t>
      </w:r>
    </w:p>
    <w:p w14:paraId="65ED12C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F789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D6ABD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file_image_</w:t>
      </w:r>
      <w:proofErr w:type="gramStart"/>
      <w:r w:rsidRPr="00222337">
        <w:rPr>
          <w:rFonts w:ascii="Times New Roman" w:hAnsi="Times New Roman" w:cs="Times New Roman"/>
          <w:lang w:val="en-US"/>
        </w:rPr>
        <w:t>name.FileImageName</w:t>
      </w:r>
      <w:proofErr w:type="gramEnd"/>
      <w:r w:rsidRPr="00222337">
        <w:rPr>
          <w:rFonts w:ascii="Times New Roman" w:hAnsi="Times New Roman" w:cs="Times New Roman"/>
          <w:lang w:val="en-US"/>
        </w:rPr>
        <w:t>",</w:t>
      </w:r>
    </w:p>
    <w:p w14:paraId="0304C00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o assign these images",</w:t>
      </w:r>
    </w:p>
    <w:p w14:paraId="6848B1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w:t>
      </w:r>
    </w:p>
    <w:p w14:paraId="47C5C2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8C7FF5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B9C76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name.LabelName</w:t>
      </w:r>
      <w:proofErr w:type="gramEnd"/>
      <w:r w:rsidRPr="00222337">
        <w:rPr>
          <w:rFonts w:ascii="Times New Roman" w:hAnsi="Times New Roman" w:cs="Times New Roman"/>
          <w:lang w:val="en-US"/>
        </w:rPr>
        <w:t>",</w:t>
      </w:r>
    </w:p>
    <w:p w14:paraId="3C6A37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o assign these objects",</w:t>
      </w:r>
    </w:p>
    <w:p w14:paraId="51E014B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ell"</w:t>
      </w:r>
    </w:p>
    <w:p w14:paraId="1C87D4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E75D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06F3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9B237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mage type",</w:t>
      </w:r>
    </w:p>
    <w:p w14:paraId="250192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rayscale image"</w:t>
      </w:r>
    </w:p>
    <w:p w14:paraId="486B2F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30D02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52D87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EA9EC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t intensity range from",</w:t>
      </w:r>
    </w:p>
    <w:p w14:paraId="47E0E7F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 metadata"</w:t>
      </w:r>
    </w:p>
    <w:p w14:paraId="1A2F05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8F40B5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56420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D30B6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ximum intensity",</w:t>
      </w:r>
    </w:p>
    <w:p w14:paraId="60DBEE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55.0"</w:t>
      </w:r>
    </w:p>
    <w:p w14:paraId="70558E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D506C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15D68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filter._</w:t>
      </w:r>
      <w:proofErr w:type="spellStart"/>
      <w:r w:rsidRPr="00222337">
        <w:rPr>
          <w:rFonts w:ascii="Times New Roman" w:hAnsi="Times New Roman" w:cs="Times New Roman"/>
          <w:lang w:val="en-US"/>
        </w:rPr>
        <w:t>filter.Filter</w:t>
      </w:r>
      <w:proofErr w:type="spellEnd"/>
      <w:proofErr w:type="gramEnd"/>
      <w:r w:rsidRPr="00222337">
        <w:rPr>
          <w:rFonts w:ascii="Times New Roman" w:hAnsi="Times New Roman" w:cs="Times New Roman"/>
          <w:lang w:val="en-US"/>
        </w:rPr>
        <w:t>",</w:t>
      </w:r>
    </w:p>
    <w:p w14:paraId="678644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rule criteria",</w:t>
      </w:r>
    </w:p>
    <w:p w14:paraId="24F4AE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and (file does contain \"DAPI\")"</w:t>
      </w:r>
    </w:p>
    <w:p w14:paraId="59CDC2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59DA0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1D0B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file_image_</w:t>
      </w:r>
      <w:proofErr w:type="gramStart"/>
      <w:r w:rsidRPr="00222337">
        <w:rPr>
          <w:rFonts w:ascii="Times New Roman" w:hAnsi="Times New Roman" w:cs="Times New Roman"/>
          <w:lang w:val="en-US"/>
        </w:rPr>
        <w:t>name.FileImageName</w:t>
      </w:r>
      <w:proofErr w:type="gramEnd"/>
      <w:r w:rsidRPr="00222337">
        <w:rPr>
          <w:rFonts w:ascii="Times New Roman" w:hAnsi="Times New Roman" w:cs="Times New Roman"/>
          <w:lang w:val="en-US"/>
        </w:rPr>
        <w:t>",</w:t>
      </w:r>
    </w:p>
    <w:p w14:paraId="344D90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o assign these images",</w:t>
      </w:r>
    </w:p>
    <w:p w14:paraId="1EA3ADA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API"</w:t>
      </w:r>
    </w:p>
    <w:p w14:paraId="084AE2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BE101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1F9D4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name.LabelName</w:t>
      </w:r>
      <w:proofErr w:type="gramEnd"/>
      <w:r w:rsidRPr="00222337">
        <w:rPr>
          <w:rFonts w:ascii="Times New Roman" w:hAnsi="Times New Roman" w:cs="Times New Roman"/>
          <w:lang w:val="en-US"/>
        </w:rPr>
        <w:t>",</w:t>
      </w:r>
    </w:p>
    <w:p w14:paraId="285B4E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o assign these objects",</w:t>
      </w:r>
    </w:p>
    <w:p w14:paraId="51EEEA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ucleus"</w:t>
      </w:r>
    </w:p>
    <w:p w14:paraId="55A82B7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F992A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F51E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39665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mage type",</w:t>
      </w:r>
    </w:p>
    <w:p w14:paraId="4BCB45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rayscale image"</w:t>
      </w:r>
    </w:p>
    <w:p w14:paraId="503CFB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894E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04A08D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E6CB2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t intensity range from",</w:t>
      </w:r>
    </w:p>
    <w:p w14:paraId="4B1A57C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 metadata"</w:t>
      </w:r>
    </w:p>
    <w:p w14:paraId="4CA5D0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031E24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4C2101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3EFFD7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ximum intensity",</w:t>
      </w:r>
    </w:p>
    <w:p w14:paraId="28DBF0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55.0"</w:t>
      </w:r>
    </w:p>
    <w:p w14:paraId="18B402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CE265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5A843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8F9FA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3ECA9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293AF9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4,</w:t>
      </w:r>
    </w:p>
    <w:p w14:paraId="5670A6C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3ABA4E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he Groups module optionally allows you to split your list of images into image subsets (groups) which will be processed independently of each other. Examples of groupings include screening batches, microtiter plates, time-lapse movies, etc."</w:t>
      </w:r>
    </w:p>
    <w:p w14:paraId="1855C4D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6CC0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4021AC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66F3729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2480B0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77F473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2,</w:t>
      </w:r>
    </w:p>
    <w:p w14:paraId="77EFF5A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4BB0A9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Groups",</w:t>
      </w:r>
    </w:p>
    <w:p w14:paraId="5371702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ellprofiler_</w:t>
      </w:r>
      <w:proofErr w:type="gramStart"/>
      <w:r w:rsidRPr="00222337">
        <w:rPr>
          <w:rFonts w:ascii="Times New Roman" w:hAnsi="Times New Roman" w:cs="Times New Roman"/>
          <w:lang w:val="en-US"/>
        </w:rPr>
        <w:t>core.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groups.Groups</w:t>
      </w:r>
      <w:proofErr w:type="spellEnd"/>
      <w:proofErr w:type="gramEnd"/>
      <w:r w:rsidRPr="00222337">
        <w:rPr>
          <w:rFonts w:ascii="Times New Roman" w:hAnsi="Times New Roman" w:cs="Times New Roman"/>
          <w:lang w:val="en-US"/>
        </w:rPr>
        <w:t>"</w:t>
      </w:r>
    </w:p>
    <w:p w14:paraId="41E8857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0545B3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0F3CA0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3EEE5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EE90D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o you want to group your images?",</w:t>
      </w:r>
    </w:p>
    <w:p w14:paraId="6DC5C7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787437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B3556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83E6DC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hidden_</w:t>
      </w:r>
      <w:proofErr w:type="gramStart"/>
      <w:r w:rsidRPr="00222337">
        <w:rPr>
          <w:rFonts w:ascii="Times New Roman" w:hAnsi="Times New Roman" w:cs="Times New Roman"/>
          <w:lang w:val="en-US"/>
        </w:rPr>
        <w:t>count.HiddenCount</w:t>
      </w:r>
      <w:proofErr w:type="spellEnd"/>
      <w:proofErr w:type="gramEnd"/>
      <w:r w:rsidRPr="00222337">
        <w:rPr>
          <w:rFonts w:ascii="Times New Roman" w:hAnsi="Times New Roman" w:cs="Times New Roman"/>
          <w:lang w:val="en-US"/>
        </w:rPr>
        <w:t>",</w:t>
      </w:r>
    </w:p>
    <w:p w14:paraId="1E07007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grouping metadata count",</w:t>
      </w:r>
    </w:p>
    <w:p w14:paraId="0DA937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w:t>
      </w:r>
    </w:p>
    <w:p w14:paraId="2FCB05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A9460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3AA3F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9B04F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adata category",</w:t>
      </w:r>
    </w:p>
    <w:p w14:paraId="2BE9EA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47DE0AF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C570D6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A91A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C761F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95546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7DD5148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5,</w:t>
      </w:r>
    </w:p>
    <w:p w14:paraId="7281F9C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7F57324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Combine the color image into a grayscale image."</w:t>
      </w:r>
    </w:p>
    <w:p w14:paraId="4F3003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FFEDF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6FC0F4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5874BF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11DD4F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enabled": false,</w:t>
      </w:r>
    </w:p>
    <w:p w14:paraId="7231C6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4,</w:t>
      </w:r>
    </w:p>
    <w:p w14:paraId="7A8901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751303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olorToGray</w:t>
      </w:r>
      <w:proofErr w:type="spellEnd"/>
      <w:r w:rsidRPr="00222337">
        <w:rPr>
          <w:rFonts w:ascii="Times New Roman" w:hAnsi="Times New Roman" w:cs="Times New Roman"/>
          <w:lang w:val="en-US"/>
        </w:rPr>
        <w:t>",</w:t>
      </w:r>
    </w:p>
    <w:p w14:paraId="757726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olortogray.ColorToGray</w:t>
      </w:r>
      <w:proofErr w:type="spellEnd"/>
      <w:proofErr w:type="gramEnd"/>
      <w:r w:rsidRPr="00222337">
        <w:rPr>
          <w:rFonts w:ascii="Times New Roman" w:hAnsi="Times New Roman" w:cs="Times New Roman"/>
          <w:lang w:val="en-US"/>
        </w:rPr>
        <w:t>"</w:t>
      </w:r>
    </w:p>
    <w:p w14:paraId="770D7F8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E235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1024EF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3FB16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02AAA60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nput image",</w:t>
      </w:r>
    </w:p>
    <w:p w14:paraId="67AF91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Color</w:t>
      </w:r>
      <w:proofErr w:type="spellEnd"/>
      <w:r w:rsidRPr="00222337">
        <w:rPr>
          <w:rFonts w:ascii="Times New Roman" w:hAnsi="Times New Roman" w:cs="Times New Roman"/>
          <w:lang w:val="en-US"/>
        </w:rPr>
        <w:t>"</w:t>
      </w:r>
    </w:p>
    <w:p w14:paraId="557E7DA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0A75B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F7C12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5D395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sion method",</w:t>
      </w:r>
    </w:p>
    <w:p w14:paraId="1110DC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ombine"</w:t>
      </w:r>
    </w:p>
    <w:p w14:paraId="4EEF272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7BCD2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1E993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8BF14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Image type",</w:t>
      </w:r>
    </w:p>
    <w:p w14:paraId="05745BC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RGB"</w:t>
      </w:r>
    </w:p>
    <w:p w14:paraId="5BF2C6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B7EB7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9D0D85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4C0896F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00934F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Gray</w:t>
      </w:r>
      <w:proofErr w:type="spellEnd"/>
      <w:r w:rsidRPr="00222337">
        <w:rPr>
          <w:rFonts w:ascii="Times New Roman" w:hAnsi="Times New Roman" w:cs="Times New Roman"/>
          <w:lang w:val="en-US"/>
        </w:rPr>
        <w:t>"</w:t>
      </w:r>
    </w:p>
    <w:p w14:paraId="2E59F0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6ED5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0DDB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CA1157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weight of the red channel",</w:t>
      </w:r>
    </w:p>
    <w:p w14:paraId="1AC07F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65DB7CC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4E7DD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3E66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AF46AA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weight of the green channel",</w:t>
      </w:r>
    </w:p>
    <w:p w14:paraId="1DABA6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5D1FCB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7CA0F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DB8AB6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09440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weight of the blue channel",</w:t>
      </w:r>
    </w:p>
    <w:p w14:paraId="5268E3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1CDD03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5D8A37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30401A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BBFE29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red to gray?",</w:t>
      </w:r>
    </w:p>
    <w:p w14:paraId="5B65B2C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678814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89F9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2959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2F5158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5ECA2E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Red</w:t>
      </w:r>
      <w:proofErr w:type="spellEnd"/>
      <w:r w:rsidRPr="00222337">
        <w:rPr>
          <w:rFonts w:ascii="Times New Roman" w:hAnsi="Times New Roman" w:cs="Times New Roman"/>
          <w:lang w:val="en-US"/>
        </w:rPr>
        <w:t>"</w:t>
      </w:r>
    </w:p>
    <w:p w14:paraId="0D69FB5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5DC4A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F1FB07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DC22E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green to gray?",</w:t>
      </w:r>
    </w:p>
    <w:p w14:paraId="7D86AF4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32FFAC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85FBC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019E8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0CF948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524FB9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Green</w:t>
      </w:r>
      <w:proofErr w:type="spellEnd"/>
      <w:r w:rsidRPr="00222337">
        <w:rPr>
          <w:rFonts w:ascii="Times New Roman" w:hAnsi="Times New Roman" w:cs="Times New Roman"/>
          <w:lang w:val="en-US"/>
        </w:rPr>
        <w:t>"</w:t>
      </w:r>
    </w:p>
    <w:p w14:paraId="578C5C3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EBA4EF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755C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D5C79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blue to gray?",</w:t>
      </w:r>
    </w:p>
    <w:p w14:paraId="2FBAFF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33F250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F3F5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195A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62BF94D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6ABE04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Blue</w:t>
      </w:r>
      <w:proofErr w:type="spellEnd"/>
      <w:r w:rsidRPr="00222337">
        <w:rPr>
          <w:rFonts w:ascii="Times New Roman" w:hAnsi="Times New Roman" w:cs="Times New Roman"/>
          <w:lang w:val="en-US"/>
        </w:rPr>
        <w:t>"</w:t>
      </w:r>
    </w:p>
    <w:p w14:paraId="16AD47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08B94A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5D226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7A09BB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hue to gray?",</w:t>
      </w:r>
    </w:p>
    <w:p w14:paraId="625F79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03C52B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E33B3D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086F9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3512046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0F406B3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Hue</w:t>
      </w:r>
      <w:proofErr w:type="spellEnd"/>
      <w:r w:rsidRPr="00222337">
        <w:rPr>
          <w:rFonts w:ascii="Times New Roman" w:hAnsi="Times New Roman" w:cs="Times New Roman"/>
          <w:lang w:val="en-US"/>
        </w:rPr>
        <w:t>"</w:t>
      </w:r>
    </w:p>
    <w:p w14:paraId="355EF25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68455D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DDCF4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0A4D6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saturation to gray?",</w:t>
      </w:r>
    </w:p>
    <w:p w14:paraId="5EC17F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4055EA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B06F32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4AB21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04386D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03C124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Saturation</w:t>
      </w:r>
      <w:proofErr w:type="spellEnd"/>
      <w:r w:rsidRPr="00222337">
        <w:rPr>
          <w:rFonts w:ascii="Times New Roman" w:hAnsi="Times New Roman" w:cs="Times New Roman"/>
          <w:lang w:val="en-US"/>
        </w:rPr>
        <w:t>"</w:t>
      </w:r>
    </w:p>
    <w:p w14:paraId="2391C6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A8238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0C5DE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1E48D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vert value to gray?",</w:t>
      </w:r>
    </w:p>
    <w:p w14:paraId="580E01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2C687A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3FD0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E3A1CF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667711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00F72F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Value</w:t>
      </w:r>
      <w:proofErr w:type="spellEnd"/>
      <w:r w:rsidRPr="00222337">
        <w:rPr>
          <w:rFonts w:ascii="Times New Roman" w:hAnsi="Times New Roman" w:cs="Times New Roman"/>
          <w:lang w:val="en-US"/>
        </w:rPr>
        <w:t>"</w:t>
      </w:r>
    </w:p>
    <w:p w14:paraId="25E428C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CFCC6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863F6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r w:rsidRPr="00222337">
        <w:rPr>
          <w:rFonts w:ascii="Times New Roman" w:hAnsi="Times New Roman" w:cs="Times New Roman"/>
          <w:lang w:val="en-US"/>
        </w:rPr>
        <w:t>hidden_</w:t>
      </w:r>
      <w:proofErr w:type="gramStart"/>
      <w:r w:rsidRPr="00222337">
        <w:rPr>
          <w:rFonts w:ascii="Times New Roman" w:hAnsi="Times New Roman" w:cs="Times New Roman"/>
          <w:lang w:val="en-US"/>
        </w:rPr>
        <w:t>count.HiddenCount</w:t>
      </w:r>
      <w:proofErr w:type="spellEnd"/>
      <w:proofErr w:type="gramEnd"/>
      <w:r w:rsidRPr="00222337">
        <w:rPr>
          <w:rFonts w:ascii="Times New Roman" w:hAnsi="Times New Roman" w:cs="Times New Roman"/>
          <w:lang w:val="en-US"/>
        </w:rPr>
        <w:t>",</w:t>
      </w:r>
    </w:p>
    <w:p w14:paraId="3DE953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text": "Channel count",</w:t>
      </w:r>
    </w:p>
    <w:p w14:paraId="3B2CA6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w:t>
      </w:r>
    </w:p>
    <w:p w14:paraId="3AFF692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3722B3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DF1280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2799C4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hannel number",</w:t>
      </w:r>
    </w:p>
    <w:p w14:paraId="511BE2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w:t>
      </w:r>
    </w:p>
    <w:p w14:paraId="35C7F3B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DE46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45653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6EE109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lative weight of the channel",</w:t>
      </w:r>
    </w:p>
    <w:p w14:paraId="4A2F64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173561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DD63D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4B47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680D8B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Image name",</w:t>
      </w:r>
    </w:p>
    <w:p w14:paraId="6A9CC29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hannel1"</w:t>
      </w:r>
    </w:p>
    <w:p w14:paraId="1AE337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9D475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6A1079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ADBC9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628F3A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0C181E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6,</w:t>
      </w:r>
    </w:p>
    <w:p w14:paraId="1460270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47C626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mooth the image using a Gaussian filter."</w:t>
      </w:r>
    </w:p>
    <w:p w14:paraId="17C8E9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AF6F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125B6C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5856B1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10F2811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false,</w:t>
      </w:r>
    </w:p>
    <w:p w14:paraId="424E46D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2,</w:t>
      </w:r>
    </w:p>
    <w:p w14:paraId="50005B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38C4377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Smooth",</w:t>
      </w:r>
    </w:p>
    <w:p w14:paraId="5A8FA50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mooth.Smooth</w:t>
      </w:r>
      <w:proofErr w:type="spellEnd"/>
      <w:proofErr w:type="gramEnd"/>
      <w:r w:rsidRPr="00222337">
        <w:rPr>
          <w:rFonts w:ascii="Times New Roman" w:hAnsi="Times New Roman" w:cs="Times New Roman"/>
          <w:lang w:val="en-US"/>
        </w:rPr>
        <w:t>"</w:t>
      </w:r>
    </w:p>
    <w:p w14:paraId="53BA88C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61E43F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42211B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295BD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4CB411A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nput image",</w:t>
      </w:r>
    </w:p>
    <w:p w14:paraId="331529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w:t>
      </w:r>
    </w:p>
    <w:p w14:paraId="4DF44E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7F82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6AF47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2D48D0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5D7FF0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orrected"</w:t>
      </w:r>
    </w:p>
    <w:p w14:paraId="103DA4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7E44AA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C11E5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59990D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smoothing method",</w:t>
      </w:r>
    </w:p>
    <w:p w14:paraId="7F56FA7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aussian Filter"</w:t>
      </w:r>
    </w:p>
    <w:p w14:paraId="46D4CB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C8747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CBD1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240527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text": "Calculate artifact diameter automatically?",</w:t>
      </w:r>
    </w:p>
    <w:p w14:paraId="08A8D7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067F5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5051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76359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95BEF7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ypical artifact diameter",</w:t>
      </w:r>
    </w:p>
    <w:p w14:paraId="26FD59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0"</w:t>
      </w:r>
    </w:p>
    <w:p w14:paraId="605F7E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74CB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DB9D3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5CEFEE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dge intensity difference",</w:t>
      </w:r>
    </w:p>
    <w:p w14:paraId="7BAD28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1"</w:t>
      </w:r>
    </w:p>
    <w:p w14:paraId="3CE658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BDF432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1F2E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A39FD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lip intensities to 0 and 1?",</w:t>
      </w:r>
    </w:p>
    <w:p w14:paraId="3DB79EA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484D8C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2011C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FBA59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AF8637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0C37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4DB631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7,</w:t>
      </w:r>
    </w:p>
    <w:p w14:paraId="618B4A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37B8AE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Identify the tissue region using three-class Otsu."</w:t>
      </w:r>
    </w:p>
    <w:p w14:paraId="4304F7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8F370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true,</w:t>
      </w:r>
    </w:p>
    <w:p w14:paraId="0140133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122EEE5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2D7B52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6F1919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14,</w:t>
      </w:r>
    </w:p>
    <w:p w14:paraId="30FC1A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5281EB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IdentifyPrimaryObjects</w:t>
      </w:r>
      <w:proofErr w:type="spellEnd"/>
      <w:r w:rsidRPr="00222337">
        <w:rPr>
          <w:rFonts w:ascii="Times New Roman" w:hAnsi="Times New Roman" w:cs="Times New Roman"/>
          <w:lang w:val="en-US"/>
        </w:rPr>
        <w:t>",</w:t>
      </w:r>
    </w:p>
    <w:p w14:paraId="5D2708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dentifyprimaryobjects.IdentifyPrimaryObjects</w:t>
      </w:r>
      <w:proofErr w:type="gramEnd"/>
      <w:r w:rsidRPr="00222337">
        <w:rPr>
          <w:rFonts w:ascii="Times New Roman" w:hAnsi="Times New Roman" w:cs="Times New Roman"/>
          <w:lang w:val="en-US"/>
        </w:rPr>
        <w:t>"</w:t>
      </w:r>
    </w:p>
    <w:p w14:paraId="3D73FA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5EFC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47FF78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CE912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45A397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nput image",</w:t>
      </w:r>
    </w:p>
    <w:p w14:paraId="30037F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w:t>
      </w:r>
    </w:p>
    <w:p w14:paraId="113A28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F3320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76C5F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name.LabelName</w:t>
      </w:r>
      <w:proofErr w:type="gramEnd"/>
      <w:r w:rsidRPr="00222337">
        <w:rPr>
          <w:rFonts w:ascii="Times New Roman" w:hAnsi="Times New Roman" w:cs="Times New Roman"/>
          <w:lang w:val="en-US"/>
        </w:rPr>
        <w:t>",</w:t>
      </w:r>
    </w:p>
    <w:p w14:paraId="43867D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primary objects to be identified",</w:t>
      </w:r>
    </w:p>
    <w:p w14:paraId="1976C4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issue"</w:t>
      </w:r>
    </w:p>
    <w:p w14:paraId="7C5904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E01EF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5330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range.integer</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range._</w:t>
      </w:r>
      <w:proofErr w:type="gramEnd"/>
      <w:r w:rsidRPr="00222337">
        <w:rPr>
          <w:rFonts w:ascii="Times New Roman" w:hAnsi="Times New Roman" w:cs="Times New Roman"/>
          <w:lang w:val="en-US"/>
        </w:rPr>
        <w:t>integer_</w:t>
      </w:r>
      <w:proofErr w:type="gramStart"/>
      <w:r w:rsidRPr="00222337">
        <w:rPr>
          <w:rFonts w:ascii="Times New Roman" w:hAnsi="Times New Roman" w:cs="Times New Roman"/>
          <w:lang w:val="en-US"/>
        </w:rPr>
        <w:t>range.IntegerRange</w:t>
      </w:r>
      <w:proofErr w:type="gramEnd"/>
      <w:r w:rsidRPr="00222337">
        <w:rPr>
          <w:rFonts w:ascii="Times New Roman" w:hAnsi="Times New Roman" w:cs="Times New Roman"/>
          <w:lang w:val="en-US"/>
        </w:rPr>
        <w:t>",</w:t>
      </w:r>
    </w:p>
    <w:p w14:paraId="3179B6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ypical diameter of objects, in pixel units (</w:t>
      </w:r>
      <w:proofErr w:type="spellStart"/>
      <w:proofErr w:type="gramStart"/>
      <w:r w:rsidRPr="00222337">
        <w:rPr>
          <w:rFonts w:ascii="Times New Roman" w:hAnsi="Times New Roman" w:cs="Times New Roman"/>
          <w:lang w:val="en-US"/>
        </w:rPr>
        <w:t>Min,Max</w:t>
      </w:r>
      <w:proofErr w:type="spellEnd"/>
      <w:proofErr w:type="gramEnd"/>
      <w:r w:rsidRPr="00222337">
        <w:rPr>
          <w:rFonts w:ascii="Times New Roman" w:hAnsi="Times New Roman" w:cs="Times New Roman"/>
          <w:lang w:val="en-US"/>
        </w:rPr>
        <w:t>)",</w:t>
      </w:r>
    </w:p>
    <w:p w14:paraId="25494EF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2"</w:t>
      </w:r>
    </w:p>
    <w:p w14:paraId="0866149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F30E9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689B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21964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card objects outside the diameter range?",</w:t>
      </w:r>
    </w:p>
    <w:p w14:paraId="433F07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6414EF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1234E1F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CC5EE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6861658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card objects touching the border of the image?",</w:t>
      </w:r>
    </w:p>
    <w:p w14:paraId="7B820E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7656A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8A7E8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C8B11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7E1FDFA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hod to distinguish clumped objects",</w:t>
      </w:r>
    </w:p>
    <w:p w14:paraId="27D46CA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1B5817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D82FB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FFFA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B2A374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hod to draw dividing lines between clumped objects",</w:t>
      </w:r>
    </w:p>
    <w:p w14:paraId="0D982A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ntensity"</w:t>
      </w:r>
    </w:p>
    <w:p w14:paraId="21A3BD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A9D6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96E8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37542EF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ize of smoothing filter",</w:t>
      </w:r>
    </w:p>
    <w:p w14:paraId="339A0E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38395EB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F4A82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3E356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3749C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uppress local maxima that are closer than this minimum allowed distance",</w:t>
      </w:r>
    </w:p>
    <w:p w14:paraId="2BA0EF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7.0"</w:t>
      </w:r>
    </w:p>
    <w:p w14:paraId="581EBF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B70F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DD074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D6D850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peed up by using lower-resolution image to find local maxima?",</w:t>
      </w:r>
    </w:p>
    <w:p w14:paraId="0D94A9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1B4490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6B07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06117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4D9C3A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Fill holes in identified objects?",</w:t>
      </w:r>
    </w:p>
    <w:p w14:paraId="5134807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ever"</w:t>
      </w:r>
    </w:p>
    <w:p w14:paraId="66312D0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799FA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933A0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CB2C17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utomatically calculate size of smoothing filter for </w:t>
      </w:r>
      <w:proofErr w:type="spellStart"/>
      <w:r w:rsidRPr="00222337">
        <w:rPr>
          <w:rFonts w:ascii="Times New Roman" w:hAnsi="Times New Roman" w:cs="Times New Roman"/>
          <w:lang w:val="en-US"/>
        </w:rPr>
        <w:t>declumping</w:t>
      </w:r>
      <w:proofErr w:type="spellEnd"/>
      <w:r w:rsidRPr="00222337">
        <w:rPr>
          <w:rFonts w:ascii="Times New Roman" w:hAnsi="Times New Roman" w:cs="Times New Roman"/>
          <w:lang w:val="en-US"/>
        </w:rPr>
        <w:t>?",</w:t>
      </w:r>
    </w:p>
    <w:p w14:paraId="40B5436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04E8B23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E08FC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9D85A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C26524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utomatically calculate minimum allowed distance between local maxima?",</w:t>
      </w:r>
    </w:p>
    <w:p w14:paraId="552F4F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1309B5F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95D3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CE317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EF84D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andling of objects if excessive number of objects identified",</w:t>
      </w:r>
    </w:p>
    <w:p w14:paraId="76CC8F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ontinue"</w:t>
      </w:r>
    </w:p>
    <w:p w14:paraId="209AC1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BECB2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90E9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3C60771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ximum number of objects",</w:t>
      </w:r>
    </w:p>
    <w:p w14:paraId="5BC6B6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500"</w:t>
      </w:r>
    </w:p>
    <w:p w14:paraId="715FCE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38DAA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6CC3654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F108F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play accepted local maxima?",</w:t>
      </w:r>
    </w:p>
    <w:p w14:paraId="596041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CAD9E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9A964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8482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color.Color</w:t>
      </w:r>
      <w:proofErr w:type="spellEnd"/>
      <w:proofErr w:type="gramEnd"/>
      <w:r w:rsidRPr="00222337">
        <w:rPr>
          <w:rFonts w:ascii="Times New Roman" w:hAnsi="Times New Roman" w:cs="Times New Roman"/>
          <w:lang w:val="en-US"/>
        </w:rPr>
        <w:t>",</w:t>
      </w:r>
    </w:p>
    <w:p w14:paraId="2A923E9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maxima color",</w:t>
      </w:r>
    </w:p>
    <w:p w14:paraId="4778AE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Blue"</w:t>
      </w:r>
    </w:p>
    <w:p w14:paraId="7BBDF2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11E138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9DF947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150113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se advanced settings?",</w:t>
      </w:r>
    </w:p>
    <w:p w14:paraId="07B25A3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603B5F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0BFE6F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0D72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47E86C2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etting version",</w:t>
      </w:r>
    </w:p>
    <w:p w14:paraId="3A8A6B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2"</w:t>
      </w:r>
    </w:p>
    <w:p w14:paraId="6B3A1C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F6641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0FD54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19446E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trategy",</w:t>
      </w:r>
    </w:p>
    <w:p w14:paraId="0071CB7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lobal"</w:t>
      </w:r>
    </w:p>
    <w:p w14:paraId="289854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E09D1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F85F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07FA4C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ing method",</w:t>
      </w:r>
    </w:p>
    <w:p w14:paraId="4BE0F1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tsu"</w:t>
      </w:r>
    </w:p>
    <w:p w14:paraId="0FB010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08595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FC948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77F9E2A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moothing scale",</w:t>
      </w:r>
    </w:p>
    <w:p w14:paraId="487994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3488"</w:t>
      </w:r>
    </w:p>
    <w:p w14:paraId="7B53745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A3B7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2C7623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60EC41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correction factor",</w:t>
      </w:r>
    </w:p>
    <w:p w14:paraId="4F84D1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2"</w:t>
      </w:r>
    </w:p>
    <w:p w14:paraId="355EBDA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E9FB1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6293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range._</w:t>
      </w:r>
      <w:proofErr w:type="spellStart"/>
      <w:proofErr w:type="gramEnd"/>
      <w:r w:rsidRPr="00222337">
        <w:rPr>
          <w:rFonts w:ascii="Times New Roman" w:hAnsi="Times New Roman" w:cs="Times New Roman"/>
          <w:lang w:val="en-US"/>
        </w:rPr>
        <w:t>float_</w:t>
      </w:r>
      <w:proofErr w:type="gramStart"/>
      <w:r w:rsidRPr="00222337">
        <w:rPr>
          <w:rFonts w:ascii="Times New Roman" w:hAnsi="Times New Roman" w:cs="Times New Roman"/>
          <w:lang w:val="en-US"/>
        </w:rPr>
        <w:t>range.FloatRange</w:t>
      </w:r>
      <w:proofErr w:type="spellEnd"/>
      <w:proofErr w:type="gramEnd"/>
      <w:r w:rsidRPr="00222337">
        <w:rPr>
          <w:rFonts w:ascii="Times New Roman" w:hAnsi="Times New Roman" w:cs="Times New Roman"/>
          <w:lang w:val="en-US"/>
        </w:rPr>
        <w:t>",</w:t>
      </w:r>
    </w:p>
    <w:p w14:paraId="23BA864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wer and upper bounds on threshold",</w:t>
      </w:r>
    </w:p>
    <w:p w14:paraId="45BE5B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25,1.0"</w:t>
      </w:r>
    </w:p>
    <w:p w14:paraId="32CF44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4888CF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9577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221F5F7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nual threshold",</w:t>
      </w:r>
    </w:p>
    <w:p w14:paraId="289ED9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70F80E1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740BB6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96249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1AB5AF7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measurement to threshold with",</w:t>
      </w:r>
    </w:p>
    <w:p w14:paraId="47191C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29799E3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9B7F72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19081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7FC80D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wo-class or three-class thresholding?",</w:t>
      </w:r>
    </w:p>
    <w:p w14:paraId="38C3F8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hree classes"</w:t>
      </w:r>
    </w:p>
    <w:p w14:paraId="51338F9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219A9D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D9495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784038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g transform before thresholding?",</w:t>
      </w:r>
    </w:p>
    <w:p w14:paraId="52BE378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6665DCE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CD7C0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C11942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96E45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ssign pixels in the middle intensity class to the foreground or the background?",</w:t>
      </w:r>
    </w:p>
    <w:p w14:paraId="567AD5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Foreground"</w:t>
      </w:r>
    </w:p>
    <w:p w14:paraId="41631B2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2152C1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14A2DE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25D0AB5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ize of adaptive window",</w:t>
      </w:r>
    </w:p>
    <w:p w14:paraId="51495A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50"</w:t>
      </w:r>
    </w:p>
    <w:p w14:paraId="063142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AC7BE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F1D2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7230E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wer outlier fraction",</w:t>
      </w:r>
    </w:p>
    <w:p w14:paraId="36F78D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5"</w:t>
      </w:r>
    </w:p>
    <w:p w14:paraId="52058C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9D92E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E15A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6F4D3F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pper outlier fraction",</w:t>
      </w:r>
    </w:p>
    <w:p w14:paraId="018317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5"</w:t>
      </w:r>
    </w:p>
    <w:p w14:paraId="1D37427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BFEA10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73A8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A1E8A7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veraging method",</w:t>
      </w:r>
    </w:p>
    <w:p w14:paraId="10B315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Mean"</w:t>
      </w:r>
    </w:p>
    <w:p w14:paraId="415D1A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C91F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CB4B4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B1460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Variance method",</w:t>
      </w:r>
    </w:p>
    <w:p w14:paraId="37C6E9B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Standard deviation"</w:t>
      </w:r>
    </w:p>
    <w:p w14:paraId="64FFE0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765A6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A660F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6E223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 of deviations",</w:t>
      </w:r>
    </w:p>
    <w:p w14:paraId="2C73A5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0"</w:t>
      </w:r>
    </w:p>
    <w:p w14:paraId="6BAEEB8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8E3E2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F373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5A88F7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ing method",</w:t>
      </w:r>
    </w:p>
    <w:p w14:paraId="4E9441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tsu"</w:t>
      </w:r>
    </w:p>
    <w:p w14:paraId="289E450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ACB800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FC506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9A49B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AEA12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70CF34C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8,</w:t>
      </w:r>
    </w:p>
    <w:p w14:paraId="5827A8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0467EA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true,</w:t>
      </w:r>
    </w:p>
    <w:p w14:paraId="21A389E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19EF2C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077AD31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0E00A1F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4,</w:t>
      </w:r>
    </w:p>
    <w:p w14:paraId="4952A3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024507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OverlayOutlines</w:t>
      </w:r>
      <w:proofErr w:type="spellEnd"/>
      <w:r w:rsidRPr="00222337">
        <w:rPr>
          <w:rFonts w:ascii="Times New Roman" w:hAnsi="Times New Roman" w:cs="Times New Roman"/>
          <w:lang w:val="en-US"/>
        </w:rPr>
        <w:t>",</w:t>
      </w:r>
    </w:p>
    <w:p w14:paraId="2D436FC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overlayoutlines.OverlayOutlines</w:t>
      </w:r>
      <w:proofErr w:type="spellEnd"/>
      <w:proofErr w:type="gramEnd"/>
      <w:r w:rsidRPr="00222337">
        <w:rPr>
          <w:rFonts w:ascii="Times New Roman" w:hAnsi="Times New Roman" w:cs="Times New Roman"/>
          <w:lang w:val="en-US"/>
        </w:rPr>
        <w:t>"</w:t>
      </w:r>
    </w:p>
    <w:p w14:paraId="0F2404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3CE9A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581238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21524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6F5F08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play outlines on a blank image?",</w:t>
      </w:r>
    </w:p>
    <w:p w14:paraId="2BCD37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7AC4DA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CED8AF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F853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24A97E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image on which to display outlines",</w:t>
      </w:r>
    </w:p>
    <w:p w14:paraId="156F2B7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w:t>
      </w:r>
    </w:p>
    <w:p w14:paraId="64E441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3B7D5C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E90DD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name.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name.ImageName</w:t>
      </w:r>
      <w:proofErr w:type="gramEnd"/>
      <w:r w:rsidRPr="00222337">
        <w:rPr>
          <w:rFonts w:ascii="Times New Roman" w:hAnsi="Times New Roman" w:cs="Times New Roman"/>
          <w:lang w:val="en-US"/>
        </w:rPr>
        <w:t>",</w:t>
      </w:r>
    </w:p>
    <w:p w14:paraId="769055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image",</w:t>
      </w:r>
    </w:p>
    <w:p w14:paraId="1A1F4E0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Overlay</w:t>
      </w:r>
      <w:proofErr w:type="spellEnd"/>
      <w:r w:rsidRPr="00222337">
        <w:rPr>
          <w:rFonts w:ascii="Times New Roman" w:hAnsi="Times New Roman" w:cs="Times New Roman"/>
          <w:lang w:val="en-US"/>
        </w:rPr>
        <w:t>"</w:t>
      </w:r>
    </w:p>
    <w:p w14:paraId="3E001C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583DE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54AF3A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772EE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utline display mode",</w:t>
      </w:r>
    </w:p>
    <w:p w14:paraId="3F437F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olor"</w:t>
      </w:r>
    </w:p>
    <w:p w14:paraId="1B893B0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AA93C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8A86B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25F76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method to determine brightness of outlines",</w:t>
      </w:r>
    </w:p>
    <w:p w14:paraId="034DDE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Max of image"</w:t>
      </w:r>
    </w:p>
    <w:p w14:paraId="5D6EFD7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5FDF1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A1B53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05548A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ow to outline",</w:t>
      </w:r>
    </w:p>
    <w:p w14:paraId="175D8C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nner"</w:t>
      </w:r>
    </w:p>
    <w:p w14:paraId="7AF336C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F889D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70376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color.Color</w:t>
      </w:r>
      <w:proofErr w:type="spellEnd"/>
      <w:proofErr w:type="gramEnd"/>
      <w:r w:rsidRPr="00222337">
        <w:rPr>
          <w:rFonts w:ascii="Times New Roman" w:hAnsi="Times New Roman" w:cs="Times New Roman"/>
          <w:lang w:val="en-US"/>
        </w:rPr>
        <w:t>",</w:t>
      </w:r>
    </w:p>
    <w:p w14:paraId="7AE90FC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outline color",</w:t>
      </w:r>
    </w:p>
    <w:p w14:paraId="5A0F94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Red"</w:t>
      </w:r>
    </w:p>
    <w:p w14:paraId="22B423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3B311A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B92D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subscriber.LabelSubscriber</w:t>
      </w:r>
      <w:proofErr w:type="gramEnd"/>
      <w:r w:rsidRPr="00222337">
        <w:rPr>
          <w:rFonts w:ascii="Times New Roman" w:hAnsi="Times New Roman" w:cs="Times New Roman"/>
          <w:lang w:val="en-US"/>
        </w:rPr>
        <w:t>",</w:t>
      </w:r>
    </w:p>
    <w:p w14:paraId="5621CE1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objects to display",</w:t>
      </w:r>
    </w:p>
    <w:p w14:paraId="69ECB2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issue"</w:t>
      </w:r>
    </w:p>
    <w:p w14:paraId="388BD0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6CF637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26AD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FD37F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D1F6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74D768C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9,</w:t>
      </w:r>
    </w:p>
    <w:p w14:paraId="06DB10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otes": [],</w:t>
      </w:r>
    </w:p>
    <w:p w14:paraId="1D0E3A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45E1BF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006C2C1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50E3852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4378287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14,</w:t>
      </w:r>
    </w:p>
    <w:p w14:paraId="73B580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150400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IdentifyPrimaryObjects</w:t>
      </w:r>
      <w:proofErr w:type="spellEnd"/>
      <w:r w:rsidRPr="00222337">
        <w:rPr>
          <w:rFonts w:ascii="Times New Roman" w:hAnsi="Times New Roman" w:cs="Times New Roman"/>
          <w:lang w:val="en-US"/>
        </w:rPr>
        <w:t>",</w:t>
      </w:r>
    </w:p>
    <w:p w14:paraId="55A6C9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dentifyprimaryobjects.IdentifyPrimaryObjects</w:t>
      </w:r>
      <w:proofErr w:type="gramEnd"/>
      <w:r w:rsidRPr="00222337">
        <w:rPr>
          <w:rFonts w:ascii="Times New Roman" w:hAnsi="Times New Roman" w:cs="Times New Roman"/>
          <w:lang w:val="en-US"/>
        </w:rPr>
        <w:t>"</w:t>
      </w:r>
    </w:p>
    <w:p w14:paraId="7A8AE49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706E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1D44DDD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FF2E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59A274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nput image",</w:t>
      </w:r>
    </w:p>
    <w:p w14:paraId="485D82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API"</w:t>
      </w:r>
    </w:p>
    <w:p w14:paraId="465189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116C5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A7ADE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_core.setting.text.alphanumeric.name.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name.LabelName</w:t>
      </w:r>
      <w:proofErr w:type="gramEnd"/>
      <w:r w:rsidRPr="00222337">
        <w:rPr>
          <w:rFonts w:ascii="Times New Roman" w:hAnsi="Times New Roman" w:cs="Times New Roman"/>
          <w:lang w:val="en-US"/>
        </w:rPr>
        <w:t>",</w:t>
      </w:r>
    </w:p>
    <w:p w14:paraId="38C7C55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primary objects to be identified",</w:t>
      </w:r>
    </w:p>
    <w:p w14:paraId="62EAAA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uclei"</w:t>
      </w:r>
    </w:p>
    <w:p w14:paraId="5FABCD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CE6DA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6855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range.integer</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range._</w:t>
      </w:r>
      <w:proofErr w:type="gramEnd"/>
      <w:r w:rsidRPr="00222337">
        <w:rPr>
          <w:rFonts w:ascii="Times New Roman" w:hAnsi="Times New Roman" w:cs="Times New Roman"/>
          <w:lang w:val="en-US"/>
        </w:rPr>
        <w:t>integer_</w:t>
      </w:r>
      <w:proofErr w:type="gramStart"/>
      <w:r w:rsidRPr="00222337">
        <w:rPr>
          <w:rFonts w:ascii="Times New Roman" w:hAnsi="Times New Roman" w:cs="Times New Roman"/>
          <w:lang w:val="en-US"/>
        </w:rPr>
        <w:t>range.IntegerRange</w:t>
      </w:r>
      <w:proofErr w:type="gramEnd"/>
      <w:r w:rsidRPr="00222337">
        <w:rPr>
          <w:rFonts w:ascii="Times New Roman" w:hAnsi="Times New Roman" w:cs="Times New Roman"/>
          <w:lang w:val="en-US"/>
        </w:rPr>
        <w:t>",</w:t>
      </w:r>
    </w:p>
    <w:p w14:paraId="009ADB0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ypical diameter of objects, in pixel units (</w:t>
      </w:r>
      <w:proofErr w:type="spellStart"/>
      <w:proofErr w:type="gramStart"/>
      <w:r w:rsidRPr="00222337">
        <w:rPr>
          <w:rFonts w:ascii="Times New Roman" w:hAnsi="Times New Roman" w:cs="Times New Roman"/>
          <w:lang w:val="en-US"/>
        </w:rPr>
        <w:t>Min,Max</w:t>
      </w:r>
      <w:proofErr w:type="spellEnd"/>
      <w:proofErr w:type="gramEnd"/>
      <w:r w:rsidRPr="00222337">
        <w:rPr>
          <w:rFonts w:ascii="Times New Roman" w:hAnsi="Times New Roman" w:cs="Times New Roman"/>
          <w:lang w:val="en-US"/>
        </w:rPr>
        <w:t>)",</w:t>
      </w:r>
    </w:p>
    <w:p w14:paraId="4FD17B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0,120"</w:t>
      </w:r>
    </w:p>
    <w:p w14:paraId="327CB7A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9F07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0E893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569D7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card objects outside the diameter range?",</w:t>
      </w:r>
    </w:p>
    <w:p w14:paraId="6875D60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0BA0AC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0E26E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F7E1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399C8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card objects touching the border of the image?",</w:t>
      </w:r>
    </w:p>
    <w:p w14:paraId="0D9B52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1AC1FE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4270D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F032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3BF50F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hod to distinguish clumped objects",</w:t>
      </w:r>
    </w:p>
    <w:p w14:paraId="3D92B4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ntensity"</w:t>
      </w:r>
    </w:p>
    <w:p w14:paraId="401814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6E56AA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A3978F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9E340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thod to draw dividing lines between clumped objects",</w:t>
      </w:r>
    </w:p>
    <w:p w14:paraId="4E21D6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ntensity"</w:t>
      </w:r>
    </w:p>
    <w:p w14:paraId="031C1E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8D8BB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A6DE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65B8CF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ize of smoothing filter",</w:t>
      </w:r>
    </w:p>
    <w:p w14:paraId="7DF13D7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2ACF5C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02B50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8CB58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C13E0A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uppress local maxima that are closer than this minimum allowed distance",</w:t>
      </w:r>
    </w:p>
    <w:p w14:paraId="619DF0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7.0"</w:t>
      </w:r>
    </w:p>
    <w:p w14:paraId="032836A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38C4A7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B5666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6C9B65D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peed up by using lower-resolution image to find local maxima?",</w:t>
      </w:r>
    </w:p>
    <w:p w14:paraId="209F46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195B6C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36AAAF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E2E07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6F0C1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Fill holes in identified objects?",</w:t>
      </w:r>
    </w:p>
    <w:p w14:paraId="2D4368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ever"</w:t>
      </w:r>
    </w:p>
    <w:p w14:paraId="0E0583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9A648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20FB4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F9D148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utomatically calculate size of smoothing filter for </w:t>
      </w:r>
      <w:proofErr w:type="spellStart"/>
      <w:r w:rsidRPr="00222337">
        <w:rPr>
          <w:rFonts w:ascii="Times New Roman" w:hAnsi="Times New Roman" w:cs="Times New Roman"/>
          <w:lang w:val="en-US"/>
        </w:rPr>
        <w:t>declumping</w:t>
      </w:r>
      <w:proofErr w:type="spellEnd"/>
      <w:r w:rsidRPr="00222337">
        <w:rPr>
          <w:rFonts w:ascii="Times New Roman" w:hAnsi="Times New Roman" w:cs="Times New Roman"/>
          <w:lang w:val="en-US"/>
        </w:rPr>
        <w:t>?",</w:t>
      </w:r>
    </w:p>
    <w:p w14:paraId="682897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7842D5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11C4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B54C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94182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utomatically calculate minimum allowed distance between local maxima?",</w:t>
      </w:r>
    </w:p>
    <w:p w14:paraId="5144F6A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5DB827C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CDA20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71640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0BB84B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andling of objects if excessive number of objects identified",</w:t>
      </w:r>
    </w:p>
    <w:p w14:paraId="3835504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Continue"</w:t>
      </w:r>
    </w:p>
    <w:p w14:paraId="7054B6E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CF904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821E06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46ABAA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ximum number of objects",</w:t>
      </w:r>
    </w:p>
    <w:p w14:paraId="42C0DE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500"</w:t>
      </w:r>
    </w:p>
    <w:p w14:paraId="7C1F4B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7AEFC7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1903B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DB0D8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isplay accepted local maxima?",</w:t>
      </w:r>
    </w:p>
    <w:p w14:paraId="747CEF3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77F171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ADBC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82D83F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color.Color</w:t>
      </w:r>
      <w:proofErr w:type="spellEnd"/>
      <w:proofErr w:type="gramEnd"/>
      <w:r w:rsidRPr="00222337">
        <w:rPr>
          <w:rFonts w:ascii="Times New Roman" w:hAnsi="Times New Roman" w:cs="Times New Roman"/>
          <w:lang w:val="en-US"/>
        </w:rPr>
        <w:t>",</w:t>
      </w:r>
    </w:p>
    <w:p w14:paraId="252B3E4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maxima color",</w:t>
      </w:r>
    </w:p>
    <w:p w14:paraId="07018E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Blue"</w:t>
      </w:r>
    </w:p>
    <w:p w14:paraId="61BB00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E063A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0A74E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C32D4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se advanced settings?",</w:t>
      </w:r>
    </w:p>
    <w:p w14:paraId="6512CA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1CFEA0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6C1B6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65634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499EF2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etting version",</w:t>
      </w:r>
    </w:p>
    <w:p w14:paraId="71C4A38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2"</w:t>
      </w:r>
    </w:p>
    <w:p w14:paraId="1FC1CE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91FC7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32542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761DD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trategy",</w:t>
      </w:r>
    </w:p>
    <w:p w14:paraId="1089DF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lobal"</w:t>
      </w:r>
    </w:p>
    <w:p w14:paraId="144E200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42FCA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086F7A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7AC2A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ing method",</w:t>
      </w:r>
    </w:p>
    <w:p w14:paraId="62F143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tsu"</w:t>
      </w:r>
    </w:p>
    <w:p w14:paraId="5CACA70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6901EF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200D3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4C86D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smoothing scale",</w:t>
      </w:r>
    </w:p>
    <w:p w14:paraId="08283C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3488"</w:t>
      </w:r>
    </w:p>
    <w:p w14:paraId="0AB4C9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4996E9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D34AE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0928E2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 correction factor",</w:t>
      </w:r>
    </w:p>
    <w:p w14:paraId="00942D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4FACD7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4D709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89A3C8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range._</w:t>
      </w:r>
      <w:proofErr w:type="spellStart"/>
      <w:proofErr w:type="gramEnd"/>
      <w:r w:rsidRPr="00222337">
        <w:rPr>
          <w:rFonts w:ascii="Times New Roman" w:hAnsi="Times New Roman" w:cs="Times New Roman"/>
          <w:lang w:val="en-US"/>
        </w:rPr>
        <w:t>float_</w:t>
      </w:r>
      <w:proofErr w:type="gramStart"/>
      <w:r w:rsidRPr="00222337">
        <w:rPr>
          <w:rFonts w:ascii="Times New Roman" w:hAnsi="Times New Roman" w:cs="Times New Roman"/>
          <w:lang w:val="en-US"/>
        </w:rPr>
        <w:t>range.FloatRange</w:t>
      </w:r>
      <w:proofErr w:type="spellEnd"/>
      <w:proofErr w:type="gramEnd"/>
      <w:r w:rsidRPr="00222337">
        <w:rPr>
          <w:rFonts w:ascii="Times New Roman" w:hAnsi="Times New Roman" w:cs="Times New Roman"/>
          <w:lang w:val="en-US"/>
        </w:rPr>
        <w:t>",</w:t>
      </w:r>
    </w:p>
    <w:p w14:paraId="1010363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wer and upper bounds on threshold",</w:t>
      </w:r>
    </w:p>
    <w:p w14:paraId="58FBF6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5,1.0"</w:t>
      </w:r>
    </w:p>
    <w:p w14:paraId="5527B5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6682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9A62A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FC6C17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anual threshold",</w:t>
      </w:r>
    </w:p>
    <w:p w14:paraId="26F79E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048209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BA05B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DBA7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02B24C7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measurement to threshold with",</w:t>
      </w:r>
    </w:p>
    <w:p w14:paraId="0D2BA16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5DDCE8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EBD66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31394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128464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wo-class or three-class thresholding?",</w:t>
      </w:r>
    </w:p>
    <w:p w14:paraId="611E14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hree classes"</w:t>
      </w:r>
    </w:p>
    <w:p w14:paraId="5A1396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C810D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E93A2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37683C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g transform before thresholding?",</w:t>
      </w:r>
    </w:p>
    <w:p w14:paraId="34EFDB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70D14F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8EF21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8EA9D5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BA404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ssign pixels in the middle intensity class to the foreground or the background?",</w:t>
      </w:r>
    </w:p>
    <w:p w14:paraId="3E515FB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Background"</w:t>
      </w:r>
    </w:p>
    <w:p w14:paraId="52D0B1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2F23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7B66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7B2574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ize of adaptive window",</w:t>
      </w:r>
    </w:p>
    <w:p w14:paraId="66F1C6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50"</w:t>
      </w:r>
    </w:p>
    <w:p w14:paraId="6460E0B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3990FC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1FF8D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53DBAEF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Lower outlier fraction",</w:t>
      </w:r>
    </w:p>
    <w:p w14:paraId="2DD503B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5"</w:t>
      </w:r>
    </w:p>
    <w:p w14:paraId="5FFC5B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4468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59C7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540589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pper outlier fraction",</w:t>
      </w:r>
    </w:p>
    <w:p w14:paraId="5093CE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5"</w:t>
      </w:r>
    </w:p>
    <w:p w14:paraId="5159AA6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7EC112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65A10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83DC5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veraging method",</w:t>
      </w:r>
    </w:p>
    <w:p w14:paraId="34D3D86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Mean"</w:t>
      </w:r>
    </w:p>
    <w:p w14:paraId="3E22C21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7D97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22F4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771988F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Variance method",</w:t>
      </w:r>
    </w:p>
    <w:p w14:paraId="29A890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Standard deviation"</w:t>
      </w:r>
    </w:p>
    <w:p w14:paraId="42BC42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4E790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865C1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6988721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 of deviations",</w:t>
      </w:r>
    </w:p>
    <w:p w14:paraId="328DC6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2.0"</w:t>
      </w:r>
    </w:p>
    <w:p w14:paraId="041750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D862BA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4507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6509E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hresholding method",</w:t>
      </w:r>
    </w:p>
    <w:p w14:paraId="1DD0E4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tsu"</w:t>
      </w:r>
    </w:p>
    <w:p w14:paraId="71D7759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C746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DBEC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1A9C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01E9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40635F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0,</w:t>
      </w:r>
    </w:p>
    <w:p w14:paraId="3F62A15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45D5706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Measure the area occupied by the tissue region."</w:t>
      </w:r>
    </w:p>
    <w:p w14:paraId="284731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47EF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38BB6DD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0972C7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1351ACE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3F63C40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5,</w:t>
      </w:r>
    </w:p>
    <w:p w14:paraId="7165439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54E012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MeasureImageAreaOccupied</w:t>
      </w:r>
      <w:proofErr w:type="spellEnd"/>
      <w:r w:rsidRPr="00222337">
        <w:rPr>
          <w:rFonts w:ascii="Times New Roman" w:hAnsi="Times New Roman" w:cs="Times New Roman"/>
          <w:lang w:val="en-US"/>
        </w:rPr>
        <w:t>",</w:t>
      </w:r>
    </w:p>
    <w:p w14:paraId="3328822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measureimageareaoccupied.MeasureImageAreaOccupied</w:t>
      </w:r>
      <w:proofErr w:type="gramEnd"/>
      <w:r w:rsidRPr="00222337">
        <w:rPr>
          <w:rFonts w:ascii="Times New Roman" w:hAnsi="Times New Roman" w:cs="Times New Roman"/>
          <w:lang w:val="en-US"/>
        </w:rPr>
        <w:t>"</w:t>
      </w:r>
    </w:p>
    <w:p w14:paraId="341603C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B9B116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16F773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21B7E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E997A4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easure the area occupied by",</w:t>
      </w:r>
    </w:p>
    <w:p w14:paraId="40F5C43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Objects"</w:t>
      </w:r>
    </w:p>
    <w:p w14:paraId="2F74A5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8FA48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B06F9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list</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list_</w:t>
      </w:r>
      <w:proofErr w:type="gramStart"/>
      <w:r w:rsidRPr="00222337">
        <w:rPr>
          <w:rFonts w:ascii="Times New Roman" w:hAnsi="Times New Roman" w:cs="Times New Roman"/>
          <w:lang w:val="en-US"/>
        </w:rPr>
        <w:t>subscriber.ImageListSubscriber</w:t>
      </w:r>
      <w:proofErr w:type="gramEnd"/>
      <w:r w:rsidRPr="00222337">
        <w:rPr>
          <w:rFonts w:ascii="Times New Roman" w:hAnsi="Times New Roman" w:cs="Times New Roman"/>
          <w:lang w:val="en-US"/>
        </w:rPr>
        <w:t>",</w:t>
      </w:r>
    </w:p>
    <w:p w14:paraId="1FB5F4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binary images to measure",</w:t>
      </w:r>
    </w:p>
    <w:p w14:paraId="226C349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
    <w:p w14:paraId="2C2AE7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F4F8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F5F5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list</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list_</w:t>
      </w:r>
      <w:proofErr w:type="gramStart"/>
      <w:r w:rsidRPr="00222337">
        <w:rPr>
          <w:rFonts w:ascii="Times New Roman" w:hAnsi="Times New Roman" w:cs="Times New Roman"/>
          <w:lang w:val="en-US"/>
        </w:rPr>
        <w:t>subscriber.LabelListSubscriber</w:t>
      </w:r>
      <w:proofErr w:type="gramEnd"/>
      <w:r w:rsidRPr="00222337">
        <w:rPr>
          <w:rFonts w:ascii="Times New Roman" w:hAnsi="Times New Roman" w:cs="Times New Roman"/>
          <w:lang w:val="en-US"/>
        </w:rPr>
        <w:t>",</w:t>
      </w:r>
    </w:p>
    <w:p w14:paraId="2AD4F68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object sets to measure",</w:t>
      </w:r>
    </w:p>
    <w:p w14:paraId="47020E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issue"</w:t>
      </w:r>
    </w:p>
    <w:p w14:paraId="34EC87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1081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3399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3A4062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8D4B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059764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1,</w:t>
      </w:r>
    </w:p>
    <w:p w14:paraId="1C03798C" w14:textId="77777777" w:rsidR="00222337"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lang w:val="en-US"/>
        </w:rPr>
        <w:t xml:space="preserve">                </w:t>
      </w:r>
      <w:r w:rsidRPr="00222337">
        <w:rPr>
          <w:rFonts w:ascii="Times New Roman" w:hAnsi="Times New Roman" w:cs="Times New Roman"/>
        </w:rPr>
        <w:t>"</w:t>
      </w:r>
      <w:proofErr w:type="spellStart"/>
      <w:r w:rsidRPr="00222337">
        <w:rPr>
          <w:rFonts w:ascii="Times New Roman" w:hAnsi="Times New Roman" w:cs="Times New Roman"/>
        </w:rPr>
        <w:t>notes</w:t>
      </w:r>
      <w:proofErr w:type="spellEnd"/>
      <w:r w:rsidRPr="00222337">
        <w:rPr>
          <w:rFonts w:ascii="Times New Roman" w:hAnsi="Times New Roman" w:cs="Times New Roman"/>
        </w:rPr>
        <w:t>": [</w:t>
      </w:r>
    </w:p>
    <w:p w14:paraId="4C5ABE9C" w14:textId="77777777" w:rsidR="00222337"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rPr>
        <w:t xml:space="preserve">                    "Gb3 prozentual auf </w:t>
      </w:r>
      <w:proofErr w:type="spellStart"/>
      <w:r w:rsidRPr="00222337">
        <w:rPr>
          <w:rFonts w:ascii="Times New Roman" w:hAnsi="Times New Roman" w:cs="Times New Roman"/>
        </w:rPr>
        <w:t>Gesamtfl</w:t>
      </w:r>
      <w:proofErr w:type="spellEnd"/>
      <w:r w:rsidRPr="00222337">
        <w:rPr>
          <w:rFonts w:ascii="Times New Roman" w:hAnsi="Times New Roman" w:cs="Times New Roman"/>
        </w:rPr>
        <w:t>\u00c3\u00a4che bezogen"</w:t>
      </w:r>
    </w:p>
    <w:p w14:paraId="504F3CD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rPr>
        <w:t xml:space="preserve">                </w:t>
      </w:r>
      <w:r w:rsidRPr="00222337">
        <w:rPr>
          <w:rFonts w:ascii="Times New Roman" w:hAnsi="Times New Roman" w:cs="Times New Roman"/>
          <w:lang w:val="en-US"/>
        </w:rPr>
        <w:t>],</w:t>
      </w:r>
    </w:p>
    <w:p w14:paraId="0ADDD9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7BF1A6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007D7C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691375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2A94F3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3,</w:t>
      </w:r>
    </w:p>
    <w:p w14:paraId="2F5772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48DCE8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alculateMath</w:t>
      </w:r>
      <w:proofErr w:type="spellEnd"/>
      <w:r w:rsidRPr="00222337">
        <w:rPr>
          <w:rFonts w:ascii="Times New Roman" w:hAnsi="Times New Roman" w:cs="Times New Roman"/>
          <w:lang w:val="en-US"/>
        </w:rPr>
        <w:t>",</w:t>
      </w:r>
    </w:p>
    <w:p w14:paraId="5DCA035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alculatemath.CalculateMath</w:t>
      </w:r>
      <w:proofErr w:type="spellEnd"/>
      <w:proofErr w:type="gramEnd"/>
      <w:r w:rsidRPr="00222337">
        <w:rPr>
          <w:rFonts w:ascii="Times New Roman" w:hAnsi="Times New Roman" w:cs="Times New Roman"/>
          <w:lang w:val="en-US"/>
        </w:rPr>
        <w:t>"</w:t>
      </w:r>
    </w:p>
    <w:p w14:paraId="29EFAB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A8A87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5F8B88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6FA8E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alphanumeric</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alphanumeric.Alphanumeric</w:t>
      </w:r>
      <w:proofErr w:type="gramEnd"/>
      <w:r w:rsidRPr="00222337">
        <w:rPr>
          <w:rFonts w:ascii="Times New Roman" w:hAnsi="Times New Roman" w:cs="Times New Roman"/>
          <w:lang w:val="en-US"/>
        </w:rPr>
        <w:t>",</w:t>
      </w:r>
    </w:p>
    <w:p w14:paraId="5534129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measurement",</w:t>
      </w:r>
    </w:p>
    <w:p w14:paraId="49BA53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PercentArea</w:t>
      </w:r>
      <w:proofErr w:type="spellEnd"/>
      <w:r w:rsidRPr="00222337">
        <w:rPr>
          <w:rFonts w:ascii="Times New Roman" w:hAnsi="Times New Roman" w:cs="Times New Roman"/>
          <w:lang w:val="en-US"/>
        </w:rPr>
        <w:t>"</w:t>
      </w:r>
    </w:p>
    <w:p w14:paraId="0C2B89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D5609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8AEE8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92D50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peration",</w:t>
      </w:r>
    </w:p>
    <w:p w14:paraId="7A719F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ivide"</w:t>
      </w:r>
    </w:p>
    <w:p w14:paraId="74126A7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18B702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5AA46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796185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measurement type",</w:t>
      </w:r>
    </w:p>
    <w:p w14:paraId="2D57810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10FE15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E8BCA8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3E5A6F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subscriber.LabelSubscriber</w:t>
      </w:r>
      <w:proofErr w:type="gramEnd"/>
      <w:r w:rsidRPr="00222337">
        <w:rPr>
          <w:rFonts w:ascii="Times New Roman" w:hAnsi="Times New Roman" w:cs="Times New Roman"/>
          <w:lang w:val="en-US"/>
        </w:rPr>
        <w:t>",</w:t>
      </w:r>
    </w:p>
    <w:p w14:paraId="2C43FA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objects",</w:t>
      </w:r>
    </w:p>
    <w:p w14:paraId="46FA2BF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issue"</w:t>
      </w:r>
    </w:p>
    <w:p w14:paraId="0676AA1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67B6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C99D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1BAD6A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measurement",</w:t>
      </w:r>
    </w:p>
    <w:p w14:paraId="66D714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AreaOccupied_AreaOccupied_Tissue</w:t>
      </w:r>
      <w:proofErr w:type="spellEnd"/>
      <w:r w:rsidRPr="00222337">
        <w:rPr>
          <w:rFonts w:ascii="Times New Roman" w:hAnsi="Times New Roman" w:cs="Times New Roman"/>
          <w:lang w:val="en-US"/>
        </w:rPr>
        <w:t>"</w:t>
      </w:r>
    </w:p>
    <w:p w14:paraId="64432FA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089400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C6A95F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0076E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above operand by",</w:t>
      </w:r>
    </w:p>
    <w:p w14:paraId="082EFC8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0"</w:t>
      </w:r>
    </w:p>
    <w:p w14:paraId="0D9A45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6C3D5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7AB48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276D310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above operand by",</w:t>
      </w:r>
    </w:p>
    <w:p w14:paraId="22FFC9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value": "1.0"</w:t>
      </w:r>
    </w:p>
    <w:p w14:paraId="49F107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EBC3A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19CE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7083E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measurement type",</w:t>
      </w:r>
    </w:p>
    <w:p w14:paraId="524971F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66A62AE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FC9E5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F7AD3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subscriber.LabelSubscriber</w:t>
      </w:r>
      <w:proofErr w:type="gramEnd"/>
      <w:r w:rsidRPr="00222337">
        <w:rPr>
          <w:rFonts w:ascii="Times New Roman" w:hAnsi="Times New Roman" w:cs="Times New Roman"/>
          <w:lang w:val="en-US"/>
        </w:rPr>
        <w:t>",</w:t>
      </w:r>
    </w:p>
    <w:p w14:paraId="3613FEA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objects",</w:t>
      </w:r>
    </w:p>
    <w:p w14:paraId="381C37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2D97D6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51855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188B6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74C78E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measurement",</w:t>
      </w:r>
    </w:p>
    <w:p w14:paraId="26B5AA5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AreaOccupied_TotalArea_Tissue</w:t>
      </w:r>
      <w:proofErr w:type="spellEnd"/>
      <w:r w:rsidRPr="00222337">
        <w:rPr>
          <w:rFonts w:ascii="Times New Roman" w:hAnsi="Times New Roman" w:cs="Times New Roman"/>
          <w:lang w:val="en-US"/>
        </w:rPr>
        <w:t>"</w:t>
      </w:r>
    </w:p>
    <w:p w14:paraId="2254CA9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9ED97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AEAC7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BE6EB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above operand by",</w:t>
      </w:r>
    </w:p>
    <w:p w14:paraId="24E185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7AD679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0F21C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34EF7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77811C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above operand by",</w:t>
      </w:r>
    </w:p>
    <w:p w14:paraId="2F3763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7ADF1FE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CD8576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9F07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59FE12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ake log10 of result?",</w:t>
      </w:r>
    </w:p>
    <w:p w14:paraId="03115D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C3555C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529527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D4EA56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1D2B72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result by",</w:t>
      </w:r>
    </w:p>
    <w:p w14:paraId="26E2BFC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63E455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B643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041C3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25FCE61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result by",</w:t>
      </w:r>
    </w:p>
    <w:p w14:paraId="7212FD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5D9DBE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79ADD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3BDA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22287F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dd to the result",</w:t>
      </w:r>
    </w:p>
    <w:p w14:paraId="06C0C6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2C8DB0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C13D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A6A4C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B0BB06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ow should the output value be rounded?",</w:t>
      </w:r>
    </w:p>
    <w:p w14:paraId="4A7C5F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t rounded"</w:t>
      </w:r>
    </w:p>
    <w:p w14:paraId="205FEF2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B6756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674458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159CCF8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how many decimal places the value should be rounded to",</w:t>
      </w:r>
    </w:p>
    <w:p w14:paraId="3BD1FB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w:t>
      </w:r>
    </w:p>
    <w:p w14:paraId="01BC9DC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3BFDD4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3BDD5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74B8CA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strain the result to a lower bound?",</w:t>
      </w:r>
    </w:p>
    <w:p w14:paraId="703A314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03824D4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8DBBC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0CE7E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6CD826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the lower bound",</w:t>
      </w:r>
    </w:p>
    <w:p w14:paraId="3B4DD8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34880D6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2764A2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07CD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95FBF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strain the result to an upper bound?",</w:t>
      </w:r>
    </w:p>
    <w:p w14:paraId="093C14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60F2AA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8955E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569A53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70F312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the upper bound",</w:t>
      </w:r>
    </w:p>
    <w:p w14:paraId="38235A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3F5D02C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E3FE7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A3F27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09936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0C583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4458DA1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2,</w:t>
      </w:r>
    </w:p>
    <w:p w14:paraId="1FB45D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657BB40E" w14:textId="77777777" w:rsidR="00222337"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lang w:val="en-US"/>
        </w:rPr>
        <w:t xml:space="preserve">                    </w:t>
      </w:r>
      <w:r w:rsidRPr="00222337">
        <w:rPr>
          <w:rFonts w:ascii="Times New Roman" w:hAnsi="Times New Roman" w:cs="Times New Roman"/>
        </w:rPr>
        <w:t>"Gb3 \"pro\" Zelle;",</w:t>
      </w:r>
    </w:p>
    <w:p w14:paraId="55B76BFB" w14:textId="77777777" w:rsidR="00222337"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rPr>
        <w:t xml:space="preserve">                    "</w:t>
      </w:r>
      <w:proofErr w:type="spellStart"/>
      <w:r w:rsidRPr="00222337">
        <w:rPr>
          <w:rFonts w:ascii="Times New Roman" w:hAnsi="Times New Roman" w:cs="Times New Roman"/>
        </w:rPr>
        <w:t>Fl</w:t>
      </w:r>
      <w:proofErr w:type="spellEnd"/>
      <w:r w:rsidRPr="00222337">
        <w:rPr>
          <w:rFonts w:ascii="Times New Roman" w:hAnsi="Times New Roman" w:cs="Times New Roman"/>
        </w:rPr>
        <w:t>\u00c3\u00a4che Gb3 / Anzahl Nuclei",</w:t>
      </w:r>
    </w:p>
    <w:p w14:paraId="78B64F6D" w14:textId="77777777" w:rsidR="00222337"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rPr>
        <w:t xml:space="preserve">                    "0,01288 = Skalierungsfaktor von </w:t>
      </w:r>
      <w:proofErr w:type="spellStart"/>
      <w:r w:rsidRPr="00222337">
        <w:rPr>
          <w:rFonts w:ascii="Times New Roman" w:hAnsi="Times New Roman" w:cs="Times New Roman"/>
        </w:rPr>
        <w:t>px</w:t>
      </w:r>
      <w:proofErr w:type="spellEnd"/>
      <w:r w:rsidRPr="00222337">
        <w:rPr>
          <w:rFonts w:ascii="Times New Roman" w:hAnsi="Times New Roman" w:cs="Times New Roman"/>
        </w:rPr>
        <w:t>\u00c2\u00b2 zu \u00c2\u00b5m\u00c2\u00b2"</w:t>
      </w:r>
    </w:p>
    <w:p w14:paraId="051201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rPr>
        <w:t xml:space="preserve">                </w:t>
      </w:r>
      <w:r w:rsidRPr="00222337">
        <w:rPr>
          <w:rFonts w:ascii="Times New Roman" w:hAnsi="Times New Roman" w:cs="Times New Roman"/>
          <w:lang w:val="en-US"/>
        </w:rPr>
        <w:t>],</w:t>
      </w:r>
    </w:p>
    <w:p w14:paraId="1EC61F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31ADC7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72CFBE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26DBA13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52C3EFF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3,</w:t>
      </w:r>
    </w:p>
    <w:p w14:paraId="41DA2A7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699C704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CalculateMath</w:t>
      </w:r>
      <w:proofErr w:type="spellEnd"/>
      <w:r w:rsidRPr="00222337">
        <w:rPr>
          <w:rFonts w:ascii="Times New Roman" w:hAnsi="Times New Roman" w:cs="Times New Roman"/>
          <w:lang w:val="en-US"/>
        </w:rPr>
        <w:t>",</w:t>
      </w:r>
    </w:p>
    <w:p w14:paraId="318CF5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alculatemath.CalculateMath</w:t>
      </w:r>
      <w:proofErr w:type="spellEnd"/>
      <w:proofErr w:type="gramEnd"/>
      <w:r w:rsidRPr="00222337">
        <w:rPr>
          <w:rFonts w:ascii="Times New Roman" w:hAnsi="Times New Roman" w:cs="Times New Roman"/>
          <w:lang w:val="en-US"/>
        </w:rPr>
        <w:t>"</w:t>
      </w:r>
    </w:p>
    <w:p w14:paraId="07B7785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90F9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68B6DCF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4721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alphanumeric</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alphanumeric.Alphanumeric</w:t>
      </w:r>
      <w:proofErr w:type="gramEnd"/>
      <w:r w:rsidRPr="00222337">
        <w:rPr>
          <w:rFonts w:ascii="Times New Roman" w:hAnsi="Times New Roman" w:cs="Times New Roman"/>
          <w:lang w:val="en-US"/>
        </w:rPr>
        <w:t>",</w:t>
      </w:r>
    </w:p>
    <w:p w14:paraId="25E8B9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ame the output measurement",</w:t>
      </w:r>
    </w:p>
    <w:p w14:paraId="6C1879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Cell"</w:t>
      </w:r>
    </w:p>
    <w:p w14:paraId="01F2C5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98DF9C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6B47D8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5403E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peration",</w:t>
      </w:r>
    </w:p>
    <w:p w14:paraId="4CAD26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ivide"</w:t>
      </w:r>
    </w:p>
    <w:p w14:paraId="2999B7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92985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8FA1F6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E939F4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measurement type",</w:t>
      </w:r>
    </w:p>
    <w:p w14:paraId="1052B0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4F5576E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C01C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110E0E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subscriber.LabelSubscriber</w:t>
      </w:r>
      <w:proofErr w:type="gramEnd"/>
      <w:r w:rsidRPr="00222337">
        <w:rPr>
          <w:rFonts w:ascii="Times New Roman" w:hAnsi="Times New Roman" w:cs="Times New Roman"/>
          <w:lang w:val="en-US"/>
        </w:rPr>
        <w:t>",</w:t>
      </w:r>
    </w:p>
    <w:p w14:paraId="6347A8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objects",</w:t>
      </w:r>
    </w:p>
    <w:p w14:paraId="4F1201E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00E09F4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4BAA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DBE1A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7F6CD2E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numerator measurement",</w:t>
      </w:r>
    </w:p>
    <w:p w14:paraId="0CE4D9B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AreaOccupied_AreaOccupied_Tissue</w:t>
      </w:r>
      <w:proofErr w:type="spellEnd"/>
      <w:r w:rsidRPr="00222337">
        <w:rPr>
          <w:rFonts w:ascii="Times New Roman" w:hAnsi="Times New Roman" w:cs="Times New Roman"/>
          <w:lang w:val="en-US"/>
        </w:rPr>
        <w:t>"</w:t>
      </w:r>
    </w:p>
    <w:p w14:paraId="42801E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80E1F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0DE73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510DE6D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above operand by",</w:t>
      </w:r>
    </w:p>
    <w:p w14:paraId="1D5E0F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1288"</w:t>
      </w:r>
    </w:p>
    <w:p w14:paraId="3C83182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4249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5FE990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7342165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above operand by",</w:t>
      </w:r>
    </w:p>
    <w:p w14:paraId="495FA4D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75432C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1CD7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68712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46E601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measurement type",</w:t>
      </w:r>
    </w:p>
    <w:p w14:paraId="00D076C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586895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F41920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18B75C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label_</w:t>
      </w:r>
      <w:proofErr w:type="gramStart"/>
      <w:r w:rsidRPr="00222337">
        <w:rPr>
          <w:rFonts w:ascii="Times New Roman" w:hAnsi="Times New Roman" w:cs="Times New Roman"/>
          <w:lang w:val="en-US"/>
        </w:rPr>
        <w:t>subscriber.LabelSubscriber</w:t>
      </w:r>
      <w:proofErr w:type="gramEnd"/>
      <w:r w:rsidRPr="00222337">
        <w:rPr>
          <w:rFonts w:ascii="Times New Roman" w:hAnsi="Times New Roman" w:cs="Times New Roman"/>
          <w:lang w:val="en-US"/>
        </w:rPr>
        <w:t>",</w:t>
      </w:r>
    </w:p>
    <w:p w14:paraId="6E3304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objects",</w:t>
      </w:r>
    </w:p>
    <w:p w14:paraId="364DEE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66CAF1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2AD84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D04EB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436775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denominator measurement",</w:t>
      </w:r>
    </w:p>
    <w:p w14:paraId="730CE49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Count_Nuclei</w:t>
      </w:r>
      <w:proofErr w:type="spellEnd"/>
      <w:r w:rsidRPr="00222337">
        <w:rPr>
          <w:rFonts w:ascii="Times New Roman" w:hAnsi="Times New Roman" w:cs="Times New Roman"/>
          <w:lang w:val="en-US"/>
        </w:rPr>
        <w:t>"</w:t>
      </w:r>
    </w:p>
    <w:p w14:paraId="50AB57B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850EAE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350C7E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D11F2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above operand by",</w:t>
      </w:r>
    </w:p>
    <w:p w14:paraId="7487CC2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18AFEFE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0923A0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4C89C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F37D7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above operand by",</w:t>
      </w:r>
    </w:p>
    <w:p w14:paraId="2C46DF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35F4FDC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2B9B90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9FD13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7CD5449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ake log10 of result?",</w:t>
      </w:r>
    </w:p>
    <w:p w14:paraId="1CB54B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7217430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17282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0E4C6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3C96BB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Multiply the result by",</w:t>
      </w:r>
    </w:p>
    <w:p w14:paraId="7D97A0E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3D0571B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4E8A6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C5932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4E520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aise the power of result by",</w:t>
      </w:r>
    </w:p>
    <w:p w14:paraId="25128E7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53F132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728FB8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A4577A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60B275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dd to the result",</w:t>
      </w:r>
    </w:p>
    <w:p w14:paraId="34F021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7B3D16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8C50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EF252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14E04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ow should the output value be rounded?",</w:t>
      </w:r>
    </w:p>
    <w:p w14:paraId="49046A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t rounded"</w:t>
      </w:r>
    </w:p>
    <w:p w14:paraId="496FE2C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45B79A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455FC1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11B3E53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how many decimal places the value should be rounded to",</w:t>
      </w:r>
    </w:p>
    <w:p w14:paraId="3D6CCB3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w:t>
      </w:r>
    </w:p>
    <w:p w14:paraId="11BDCAB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916830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FACA3D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D1741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strain the result to a lower bound?",</w:t>
      </w:r>
    </w:p>
    <w:p w14:paraId="5040903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7E9C1E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DBFD98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084B5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D3EE66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the lower bound",</w:t>
      </w:r>
    </w:p>
    <w:p w14:paraId="011AC8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0.0"</w:t>
      </w:r>
    </w:p>
    <w:p w14:paraId="7B916F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58105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B978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135CC4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nstrain the result to an upper bound?",</w:t>
      </w:r>
    </w:p>
    <w:p w14:paraId="68E8E6B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9E7AEC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82900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FB900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float.Float</w:t>
      </w:r>
      <w:proofErr w:type="spellEnd"/>
      <w:proofErr w:type="gramEnd"/>
      <w:r w:rsidRPr="00222337">
        <w:rPr>
          <w:rFonts w:ascii="Times New Roman" w:hAnsi="Times New Roman" w:cs="Times New Roman"/>
          <w:lang w:val="en-US"/>
        </w:rPr>
        <w:t>",</w:t>
      </w:r>
    </w:p>
    <w:p w14:paraId="48D17B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the upper bound",</w:t>
      </w:r>
    </w:p>
    <w:p w14:paraId="278027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0"</w:t>
      </w:r>
    </w:p>
    <w:p w14:paraId="7A82CCC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6F756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9CC7B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4B0C34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C40868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3276066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3,</w:t>
      </w:r>
    </w:p>
    <w:p w14:paraId="74E0153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539C19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xport any measurements to a comma-delimited file (.csv). Since the tissue area is an image measurement, it is included in the per-image file."</w:t>
      </w:r>
    </w:p>
    <w:p w14:paraId="2696E0D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53D166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false,</w:t>
      </w:r>
    </w:p>
    <w:p w14:paraId="1391A6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55B59BE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332A326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74DC52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13,</w:t>
      </w:r>
    </w:p>
    <w:p w14:paraId="434AD5A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28F45BF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ExportToSpreadsheet</w:t>
      </w:r>
      <w:proofErr w:type="spellEnd"/>
      <w:r w:rsidRPr="00222337">
        <w:rPr>
          <w:rFonts w:ascii="Times New Roman" w:hAnsi="Times New Roman" w:cs="Times New Roman"/>
          <w:lang w:val="en-US"/>
        </w:rPr>
        <w:t>",</w:t>
      </w:r>
    </w:p>
    <w:p w14:paraId="4179C25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exporttospreadsheet.ExportToSpreadsheet</w:t>
      </w:r>
      <w:proofErr w:type="spellEnd"/>
      <w:proofErr w:type="gramEnd"/>
      <w:r w:rsidRPr="00222337">
        <w:rPr>
          <w:rFonts w:ascii="Times New Roman" w:hAnsi="Times New Roman" w:cs="Times New Roman"/>
          <w:lang w:val="en-US"/>
        </w:rPr>
        <w:t>"</w:t>
      </w:r>
    </w:p>
    <w:p w14:paraId="77215D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56162F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2C2BBD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5021F6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proofErr w:type="gramEnd"/>
      <w:r w:rsidRPr="00222337">
        <w:rPr>
          <w:rFonts w:ascii="Times New Roman" w:hAnsi="Times New Roman" w:cs="Times New Roman"/>
          <w:lang w:val="en-US"/>
        </w:rPr>
        <w:t>custom_</w:t>
      </w:r>
      <w:proofErr w:type="gramStart"/>
      <w:r w:rsidRPr="00222337">
        <w:rPr>
          <w:rFonts w:ascii="Times New Roman" w:hAnsi="Times New Roman" w:cs="Times New Roman"/>
          <w:lang w:val="en-US"/>
        </w:rPr>
        <w:t>choice.CustomChoice</w:t>
      </w:r>
      <w:proofErr w:type="spellEnd"/>
      <w:proofErr w:type="gramEnd"/>
      <w:r w:rsidRPr="00222337">
        <w:rPr>
          <w:rFonts w:ascii="Times New Roman" w:hAnsi="Times New Roman" w:cs="Times New Roman"/>
          <w:lang w:val="en-US"/>
        </w:rPr>
        <w:t>",</w:t>
      </w:r>
    </w:p>
    <w:p w14:paraId="5D7AA80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column delimiter",</w:t>
      </w:r>
    </w:p>
    <w:p w14:paraId="458CDB9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ab"</w:t>
      </w:r>
    </w:p>
    <w:p w14:paraId="47D077B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38E3F4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31DD09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9D9311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dd image metadata columns to your object data file?",</w:t>
      </w:r>
    </w:p>
    <w:p w14:paraId="2C3D04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3BD789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B16DB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FCC10C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2AD6F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dd image file and folder names to your object data file?",</w:t>
      </w:r>
    </w:p>
    <w:p w14:paraId="528FD2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728DD2C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5DB0A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F3F3DF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383980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measurements to export",</w:t>
      </w:r>
    </w:p>
    <w:p w14:paraId="110E2D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6804E2E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E823A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51C2D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24FC35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alculate the per-image mean values for object measurements?",</w:t>
      </w:r>
    </w:p>
    <w:p w14:paraId="7A960E3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69ACFB4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C30806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BBA0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815A6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alculate the per-image median values for object measurements?",</w:t>
      </w:r>
    </w:p>
    <w:p w14:paraId="01A4532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1816114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1A08C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72EB47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5CD083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alculate the per-image standard deviation values for object measurements?",</w:t>
      </w:r>
    </w:p>
    <w:p w14:paraId="65C0E7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3489A67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C350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2FD16A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directory.Directory</w:t>
      </w:r>
      <w:proofErr w:type="spellEnd"/>
      <w:proofErr w:type="gramEnd"/>
      <w:r w:rsidRPr="00222337">
        <w:rPr>
          <w:rFonts w:ascii="Times New Roman" w:hAnsi="Times New Roman" w:cs="Times New Roman"/>
          <w:lang w:val="en-US"/>
        </w:rPr>
        <w:t>",</w:t>
      </w:r>
    </w:p>
    <w:p w14:paraId="625B2D7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utput file location",</w:t>
      </w:r>
    </w:p>
    <w:p w14:paraId="5EECAA9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efault Input Folder </w:t>
      </w:r>
      <w:proofErr w:type="spellStart"/>
      <w:r w:rsidRPr="00222337">
        <w:rPr>
          <w:rFonts w:ascii="Times New Roman" w:hAnsi="Times New Roman" w:cs="Times New Roman"/>
          <w:lang w:val="en-US"/>
        </w:rPr>
        <w:t>sub-folder|Documents</w:t>
      </w:r>
      <w:proofErr w:type="spellEnd"/>
      <w:r w:rsidRPr="00222337">
        <w:rPr>
          <w:rFonts w:ascii="Times New Roman" w:hAnsi="Times New Roman" w:cs="Times New Roman"/>
          <w:lang w:val="en-US"/>
        </w:rPr>
        <w:t>\\\\Gb3_Pfister\\\\Output"</w:t>
      </w:r>
    </w:p>
    <w:p w14:paraId="385933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12159D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780FB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7A46E2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reate a </w:t>
      </w:r>
      <w:proofErr w:type="spellStart"/>
      <w:r w:rsidRPr="00222337">
        <w:rPr>
          <w:rFonts w:ascii="Times New Roman" w:hAnsi="Times New Roman" w:cs="Times New Roman"/>
          <w:lang w:val="en-US"/>
        </w:rPr>
        <w:t>GenePattern</w:t>
      </w:r>
      <w:proofErr w:type="spellEnd"/>
      <w:r w:rsidRPr="00222337">
        <w:rPr>
          <w:rFonts w:ascii="Times New Roman" w:hAnsi="Times New Roman" w:cs="Times New Roman"/>
          <w:lang w:val="en-US"/>
        </w:rPr>
        <w:t xml:space="preserve"> GCT file?",</w:t>
      </w:r>
    </w:p>
    <w:p w14:paraId="0C7585B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1398811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C9D62F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EA712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902B8D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source of sample row name",</w:t>
      </w:r>
    </w:p>
    <w:p w14:paraId="2879A5E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Metadata"</w:t>
      </w:r>
    </w:p>
    <w:p w14:paraId="5DDEB0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313512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71D65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1DC0C83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mage to use as the identifier",</w:t>
      </w:r>
    </w:p>
    <w:p w14:paraId="07CDF30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value": "None"</w:t>
      </w:r>
    </w:p>
    <w:p w14:paraId="02EFF4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88B6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9BE05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measurement.Measurement</w:t>
      </w:r>
      <w:proofErr w:type="spellEnd"/>
      <w:proofErr w:type="gramEnd"/>
      <w:r w:rsidRPr="00222337">
        <w:rPr>
          <w:rFonts w:ascii="Times New Roman" w:hAnsi="Times New Roman" w:cs="Times New Roman"/>
          <w:lang w:val="en-US"/>
        </w:rPr>
        <w:t>",</w:t>
      </w:r>
    </w:p>
    <w:p w14:paraId="09DA17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metadata to use as the identifier",</w:t>
      </w:r>
    </w:p>
    <w:p w14:paraId="0EB7BBE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ne"</w:t>
      </w:r>
    </w:p>
    <w:p w14:paraId="39AFE9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C9FAA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5345E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9AD4A9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xport all measurement types?",</w:t>
      </w:r>
    </w:p>
    <w:p w14:paraId="581277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577ED5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E26F1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CCBED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multichoice._</w:t>
      </w:r>
      <w:proofErr w:type="gramEnd"/>
      <w:r w:rsidRPr="00222337">
        <w:rPr>
          <w:rFonts w:ascii="Times New Roman" w:hAnsi="Times New Roman" w:cs="Times New Roman"/>
          <w:lang w:val="en-US"/>
        </w:rPr>
        <w:t>measurement_</w:t>
      </w:r>
      <w:proofErr w:type="gramStart"/>
      <w:r w:rsidRPr="00222337">
        <w:rPr>
          <w:rFonts w:ascii="Times New Roman" w:hAnsi="Times New Roman" w:cs="Times New Roman"/>
          <w:lang w:val="en-US"/>
        </w:rPr>
        <w:t>multichoice.MeasurementMultiChoice</w:t>
      </w:r>
      <w:proofErr w:type="gramEnd"/>
      <w:r w:rsidRPr="00222337">
        <w:rPr>
          <w:rFonts w:ascii="Times New Roman" w:hAnsi="Times New Roman" w:cs="Times New Roman"/>
          <w:lang w:val="en-US"/>
        </w:rPr>
        <w:t>",</w:t>
      </w:r>
    </w:p>
    <w:p w14:paraId="3DC11C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Press button to select measurements",</w:t>
      </w:r>
    </w:p>
    <w:p w14:paraId="346602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Count_Nuclei,Image|Count_Tissue,Image|AreaOccupied_AreaOccupied_Tissue,Image|AreaOccupied_TotalArea_Tissue,Image|ModuleError_02Metadata,Image|ModuleError_04Groups,Image|ModuleError_07IdentifyPrimaryObjects,Image|ModuleError_03NamesAndTypes,Image|ModuleError_01Images,Image|Threshold_FinalThreshold_Tissue,Image|Threshold_OrigThreshold_Tissue,Image|Threshold_SumOfEntropies_Tissue,Image|Threshold_WeightedVariance_Tissue,Image|FileName_DAPI,Image|Math_Gb3Cell,Image|Math_PercentArea"</w:t>
      </w:r>
    </w:p>
    <w:p w14:paraId="488D9D2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BD26A3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24258D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655F54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presentation of Nan/Inf",</w:t>
      </w:r>
    </w:p>
    <w:p w14:paraId="3AB0B80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NaN</w:t>
      </w:r>
      <w:proofErr w:type="spellEnd"/>
      <w:r w:rsidRPr="00222337">
        <w:rPr>
          <w:rFonts w:ascii="Times New Roman" w:hAnsi="Times New Roman" w:cs="Times New Roman"/>
          <w:lang w:val="en-US"/>
        </w:rPr>
        <w:t>"</w:t>
      </w:r>
    </w:p>
    <w:p w14:paraId="2891E18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F86D0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01C4E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8ECF78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dd a prefix to file names?",</w:t>
      </w:r>
    </w:p>
    <w:p w14:paraId="45E146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6E5D15E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41ED22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701C4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text.Text</w:t>
      </w:r>
      <w:proofErr w:type="spellEnd"/>
      <w:proofErr w:type="gramEnd"/>
      <w:r w:rsidRPr="00222337">
        <w:rPr>
          <w:rFonts w:ascii="Times New Roman" w:hAnsi="Times New Roman" w:cs="Times New Roman"/>
          <w:lang w:val="en-US"/>
        </w:rPr>
        <w:t>",</w:t>
      </w:r>
    </w:p>
    <w:p w14:paraId="40F96C9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Filename prefix",</w:t>
      </w:r>
    </w:p>
    <w:p w14:paraId="3BC6C6E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MyExpt</w:t>
      </w:r>
      <w:proofErr w:type="spellEnd"/>
      <w:r w:rsidRPr="00222337">
        <w:rPr>
          <w:rFonts w:ascii="Times New Roman" w:hAnsi="Times New Roman" w:cs="Times New Roman"/>
          <w:lang w:val="en-US"/>
        </w:rPr>
        <w:t>_"</w:t>
      </w:r>
    </w:p>
    <w:p w14:paraId="53CA3A2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026C68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A9A54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D9DF73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verwrite existing files without warning?",</w:t>
      </w:r>
    </w:p>
    <w:p w14:paraId="40227B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05DC915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9C18E1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174615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exporttospreadsheet.EEObjectNameSubscriber</w:t>
      </w:r>
      <w:proofErr w:type="gramEnd"/>
      <w:r w:rsidRPr="00222337">
        <w:rPr>
          <w:rFonts w:ascii="Times New Roman" w:hAnsi="Times New Roman" w:cs="Times New Roman"/>
          <w:lang w:val="en-US"/>
        </w:rPr>
        <w:t>",</w:t>
      </w:r>
    </w:p>
    <w:p w14:paraId="38C648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Data to export",</w:t>
      </w:r>
    </w:p>
    <w:p w14:paraId="29D27C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0AEE43B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1A8650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43965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8FAF87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ombine these object measurements with those of the previous object?",</w:t>
      </w:r>
    </w:p>
    <w:p w14:paraId="1F19F5C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1F7586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07DB6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D7828A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text.Text</w:t>
      </w:r>
      <w:proofErr w:type="spellEnd"/>
      <w:proofErr w:type="gramEnd"/>
      <w:r w:rsidRPr="00222337">
        <w:rPr>
          <w:rFonts w:ascii="Times New Roman" w:hAnsi="Times New Roman" w:cs="Times New Roman"/>
          <w:lang w:val="en-US"/>
        </w:rPr>
        <w:t>",</w:t>
      </w:r>
    </w:p>
    <w:p w14:paraId="15BB5C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text": "File name",</w:t>
      </w:r>
    </w:p>
    <w:p w14:paraId="4FE382F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ATA.csv"</w:t>
      </w:r>
    </w:p>
    <w:p w14:paraId="6624A9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78B71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B9405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68A05CA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Use the object name for the file name?",</w:t>
      </w:r>
    </w:p>
    <w:p w14:paraId="6B0EF51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37DC5FD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C54E29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F868D6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7EAB51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23291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attributes": {</w:t>
      </w:r>
    </w:p>
    <w:p w14:paraId="5910E3E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um</w:t>
      </w:r>
      <w:proofErr w:type="spellEnd"/>
      <w:r w:rsidRPr="00222337">
        <w:rPr>
          <w:rFonts w:ascii="Times New Roman" w:hAnsi="Times New Roman" w:cs="Times New Roman"/>
          <w:lang w:val="en-US"/>
        </w:rPr>
        <w:t>": 14,</w:t>
      </w:r>
    </w:p>
    <w:p w14:paraId="7804F59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otes": [],</w:t>
      </w:r>
    </w:p>
    <w:p w14:paraId="714F147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how</w:t>
      </w:r>
      <w:proofErr w:type="gramEnd"/>
      <w:r w:rsidRPr="00222337">
        <w:rPr>
          <w:rFonts w:ascii="Times New Roman" w:hAnsi="Times New Roman" w:cs="Times New Roman"/>
          <w:lang w:val="en-US"/>
        </w:rPr>
        <w:t>_window</w:t>
      </w:r>
      <w:proofErr w:type="spellEnd"/>
      <w:r w:rsidRPr="00222337">
        <w:rPr>
          <w:rFonts w:ascii="Times New Roman" w:hAnsi="Times New Roman" w:cs="Times New Roman"/>
          <w:lang w:val="en-US"/>
        </w:rPr>
        <w:t>": true,</w:t>
      </w:r>
    </w:p>
    <w:p w14:paraId="01D145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wants</w:t>
      </w:r>
      <w:proofErr w:type="gramEnd"/>
      <w:r w:rsidRPr="00222337">
        <w:rPr>
          <w:rFonts w:ascii="Times New Roman" w:hAnsi="Times New Roman" w:cs="Times New Roman"/>
          <w:lang w:val="en-US"/>
        </w:rPr>
        <w:t>_pause</w:t>
      </w:r>
      <w:proofErr w:type="spellEnd"/>
      <w:r w:rsidRPr="00222337">
        <w:rPr>
          <w:rFonts w:ascii="Times New Roman" w:hAnsi="Times New Roman" w:cs="Times New Roman"/>
          <w:lang w:val="en-US"/>
        </w:rPr>
        <w:t>": false,</w:t>
      </w:r>
    </w:p>
    <w:p w14:paraId="546F3C8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svn</w:t>
      </w:r>
      <w:proofErr w:type="gramEnd"/>
      <w:r w:rsidRPr="00222337">
        <w:rPr>
          <w:rFonts w:ascii="Times New Roman" w:hAnsi="Times New Roman" w:cs="Times New Roman"/>
          <w:lang w:val="en-US"/>
        </w:rPr>
        <w:t>_version</w:t>
      </w:r>
      <w:proofErr w:type="spellEnd"/>
      <w:r w:rsidRPr="00222337">
        <w:rPr>
          <w:rFonts w:ascii="Times New Roman" w:hAnsi="Times New Roman" w:cs="Times New Roman"/>
          <w:lang w:val="en-US"/>
        </w:rPr>
        <w:t>": "Unknown",</w:t>
      </w:r>
    </w:p>
    <w:p w14:paraId="4A7137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enabled": true,</w:t>
      </w:r>
    </w:p>
    <w:p w14:paraId="745E6BB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variable</w:t>
      </w:r>
      <w:proofErr w:type="gramEnd"/>
      <w:r w:rsidRPr="00222337">
        <w:rPr>
          <w:rFonts w:ascii="Times New Roman" w:hAnsi="Times New Roman" w:cs="Times New Roman"/>
          <w:lang w:val="en-US"/>
        </w:rPr>
        <w:t>_revision_number</w:t>
      </w:r>
      <w:proofErr w:type="spellEnd"/>
      <w:r w:rsidRPr="00222337">
        <w:rPr>
          <w:rFonts w:ascii="Times New Roman" w:hAnsi="Times New Roman" w:cs="Times New Roman"/>
          <w:lang w:val="en-US"/>
        </w:rPr>
        <w:t>": 15,</w:t>
      </w:r>
    </w:p>
    <w:p w14:paraId="65568E4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batch</w:t>
      </w:r>
      <w:proofErr w:type="gramEnd"/>
      <w:r w:rsidRPr="00222337">
        <w:rPr>
          <w:rFonts w:ascii="Times New Roman" w:hAnsi="Times New Roman" w:cs="Times New Roman"/>
          <w:lang w:val="en-US"/>
        </w:rPr>
        <w:t>_state</w:t>
      </w:r>
      <w:proofErr w:type="spellEnd"/>
      <w:r w:rsidRPr="00222337">
        <w:rPr>
          <w:rFonts w:ascii="Times New Roman" w:hAnsi="Times New Roman" w:cs="Times New Roman"/>
          <w:lang w:val="en-US"/>
        </w:rPr>
        <w:t>": "</w:t>
      </w:r>
      <w:proofErr w:type="gramStart"/>
      <w:r w:rsidRPr="00222337">
        <w:rPr>
          <w:rFonts w:ascii="Times New Roman" w:hAnsi="Times New Roman" w:cs="Times New Roman"/>
          <w:lang w:val="en-US"/>
        </w:rPr>
        <w:t>array(</w:t>
      </w:r>
      <w:proofErr w:type="gramEnd"/>
      <w:r w:rsidRPr="00222337">
        <w:rPr>
          <w:rFonts w:ascii="Times New Roman" w:hAnsi="Times New Roman" w:cs="Times New Roman"/>
          <w:lang w:val="en-US"/>
        </w:rPr>
        <w:t xml:space="preserve">[], </w:t>
      </w:r>
      <w:proofErr w:type="spellStart"/>
      <w:r w:rsidRPr="00222337">
        <w:rPr>
          <w:rFonts w:ascii="Times New Roman" w:hAnsi="Times New Roman" w:cs="Times New Roman"/>
          <w:lang w:val="en-US"/>
        </w:rPr>
        <w:t>dtype</w:t>
      </w:r>
      <w:proofErr w:type="spellEnd"/>
      <w:r w:rsidRPr="00222337">
        <w:rPr>
          <w:rFonts w:ascii="Times New Roman" w:hAnsi="Times New Roman" w:cs="Times New Roman"/>
          <w:lang w:val="en-US"/>
        </w:rPr>
        <w:t>=uint8)",</w:t>
      </w:r>
    </w:p>
    <w:p w14:paraId="449C914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name</w:t>
      </w:r>
      <w:proofErr w:type="spellEnd"/>
      <w:r w:rsidRPr="00222337">
        <w:rPr>
          <w:rFonts w:ascii="Times New Roman" w:hAnsi="Times New Roman" w:cs="Times New Roman"/>
          <w:lang w:val="en-US"/>
        </w:rPr>
        <w:t>": "</w:t>
      </w:r>
      <w:proofErr w:type="spellStart"/>
      <w:r w:rsidRPr="00222337">
        <w:rPr>
          <w:rFonts w:ascii="Times New Roman" w:hAnsi="Times New Roman" w:cs="Times New Roman"/>
          <w:lang w:val="en-US"/>
        </w:rPr>
        <w:t>SaveImages</w:t>
      </w:r>
      <w:proofErr w:type="spellEnd"/>
      <w:r w:rsidRPr="00222337">
        <w:rPr>
          <w:rFonts w:ascii="Times New Roman" w:hAnsi="Times New Roman" w:cs="Times New Roman"/>
          <w:lang w:val="en-US"/>
        </w:rPr>
        <w:t>",</w:t>
      </w:r>
    </w:p>
    <w:p w14:paraId="457D608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roofErr w:type="spellStart"/>
      <w:proofErr w:type="gramStart"/>
      <w:r w:rsidRPr="00222337">
        <w:rPr>
          <w:rFonts w:ascii="Times New Roman" w:hAnsi="Times New Roman" w:cs="Times New Roman"/>
          <w:lang w:val="en-US"/>
        </w:rPr>
        <w:t>module</w:t>
      </w:r>
      <w:proofErr w:type="gramEnd"/>
      <w:r w:rsidRPr="00222337">
        <w:rPr>
          <w:rFonts w:ascii="Times New Roman" w:hAnsi="Times New Roman" w:cs="Times New Roman"/>
          <w:lang w:val="en-US"/>
        </w:rPr>
        <w:t>_path</w:t>
      </w:r>
      <w:proofErr w:type="spellEnd"/>
      <w:r w:rsidRPr="00222337">
        <w:rPr>
          <w:rFonts w:ascii="Times New Roman" w:hAnsi="Times New Roman" w:cs="Times New Roman"/>
          <w:lang w:val="en-US"/>
        </w:rPr>
        <w:t>":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aveimages.SaveImages</w:t>
      </w:r>
      <w:proofErr w:type="spellEnd"/>
      <w:proofErr w:type="gramEnd"/>
      <w:r w:rsidRPr="00222337">
        <w:rPr>
          <w:rFonts w:ascii="Times New Roman" w:hAnsi="Times New Roman" w:cs="Times New Roman"/>
          <w:lang w:val="en-US"/>
        </w:rPr>
        <w:t>"</w:t>
      </w:r>
    </w:p>
    <w:p w14:paraId="75EDD7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06A0CF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settings": [</w:t>
      </w:r>
    </w:p>
    <w:p w14:paraId="3F7FADE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03F58C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393D865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type of image to save",</w:t>
      </w:r>
    </w:p>
    <w:p w14:paraId="085671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Image"</w:t>
      </w:r>
    </w:p>
    <w:p w14:paraId="774CE5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BFD4F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E227B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image_</w:t>
      </w:r>
      <w:proofErr w:type="gramStart"/>
      <w:r w:rsidRPr="00222337">
        <w:rPr>
          <w:rFonts w:ascii="Times New Roman" w:hAnsi="Times New Roman" w:cs="Times New Roman"/>
          <w:lang w:val="en-US"/>
        </w:rPr>
        <w:t>subscriber.ImageSubscriber</w:t>
      </w:r>
      <w:proofErr w:type="gramEnd"/>
      <w:r w:rsidRPr="00222337">
        <w:rPr>
          <w:rFonts w:ascii="Times New Roman" w:hAnsi="Times New Roman" w:cs="Times New Roman"/>
          <w:lang w:val="en-US"/>
        </w:rPr>
        <w:t>",</w:t>
      </w:r>
    </w:p>
    <w:p w14:paraId="421B9B7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the image to save",</w:t>
      </w:r>
    </w:p>
    <w:p w14:paraId="3827C5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Overlay</w:t>
      </w:r>
      <w:proofErr w:type="spellEnd"/>
      <w:r w:rsidRPr="00222337">
        <w:rPr>
          <w:rFonts w:ascii="Times New Roman" w:hAnsi="Times New Roman" w:cs="Times New Roman"/>
          <w:lang w:val="en-US"/>
        </w:rPr>
        <w:t>"</w:t>
      </w:r>
    </w:p>
    <w:p w14:paraId="68DEEB3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F2190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4B649E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203D02A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method for constructing file names",</w:t>
      </w:r>
    </w:p>
    <w:p w14:paraId="5F9B5FD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From image filename"</w:t>
      </w:r>
    </w:p>
    <w:p w14:paraId="66B8842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FB2F68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A9816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ubscriber.image</w:t>
      </w:r>
      <w:proofErr w:type="gramEnd"/>
      <w:r w:rsidRPr="00222337">
        <w:rPr>
          <w:rFonts w:ascii="Times New Roman" w:hAnsi="Times New Roman" w:cs="Times New Roman"/>
          <w:lang w:val="en-US"/>
        </w:rPr>
        <w:t>_</w:t>
      </w:r>
      <w:proofErr w:type="gramStart"/>
      <w:r w:rsidRPr="00222337">
        <w:rPr>
          <w:rFonts w:ascii="Times New Roman" w:hAnsi="Times New Roman" w:cs="Times New Roman"/>
          <w:lang w:val="en-US"/>
        </w:rPr>
        <w:t>subscriber._</w:t>
      </w:r>
      <w:proofErr w:type="gramEnd"/>
      <w:r w:rsidRPr="00222337">
        <w:rPr>
          <w:rFonts w:ascii="Times New Roman" w:hAnsi="Times New Roman" w:cs="Times New Roman"/>
          <w:lang w:val="en-US"/>
        </w:rPr>
        <w:t>file_image_</w:t>
      </w:r>
      <w:proofErr w:type="gramStart"/>
      <w:r w:rsidRPr="00222337">
        <w:rPr>
          <w:rFonts w:ascii="Times New Roman" w:hAnsi="Times New Roman" w:cs="Times New Roman"/>
          <w:lang w:val="en-US"/>
        </w:rPr>
        <w:t>subscriber.FileImageSubscriber</w:t>
      </w:r>
      <w:proofErr w:type="gramEnd"/>
      <w:r w:rsidRPr="00222337">
        <w:rPr>
          <w:rFonts w:ascii="Times New Roman" w:hAnsi="Times New Roman" w:cs="Times New Roman"/>
          <w:lang w:val="en-US"/>
        </w:rPr>
        <w:t>",</w:t>
      </w:r>
    </w:p>
    <w:p w14:paraId="44D506E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elect image name for file prefix",</w:t>
      </w:r>
    </w:p>
    <w:p w14:paraId="3B76D39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Gb3"</w:t>
      </w:r>
    </w:p>
    <w:p w14:paraId="58A1060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470114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53C47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text.Text</w:t>
      </w:r>
      <w:proofErr w:type="spellEnd"/>
      <w:proofErr w:type="gramEnd"/>
      <w:r w:rsidRPr="00222337">
        <w:rPr>
          <w:rFonts w:ascii="Times New Roman" w:hAnsi="Times New Roman" w:cs="Times New Roman"/>
          <w:lang w:val="en-US"/>
        </w:rPr>
        <w:t>",</w:t>
      </w:r>
    </w:p>
    <w:p w14:paraId="0AA58DE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Enter single file name",</w:t>
      </w:r>
    </w:p>
    <w:p w14:paraId="0C41D45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rigBlue</w:t>
      </w:r>
      <w:proofErr w:type="spellEnd"/>
      <w:r w:rsidRPr="00222337">
        <w:rPr>
          <w:rFonts w:ascii="Times New Roman" w:hAnsi="Times New Roman" w:cs="Times New Roman"/>
          <w:lang w:val="en-US"/>
        </w:rPr>
        <w:t>"</w:t>
      </w:r>
    </w:p>
    <w:p w14:paraId="547C36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C4C094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C0C0FB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number</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integer._integer.Integer</w:t>
      </w:r>
      <w:proofErr w:type="gramEnd"/>
      <w:r w:rsidRPr="00222337">
        <w:rPr>
          <w:rFonts w:ascii="Times New Roman" w:hAnsi="Times New Roman" w:cs="Times New Roman"/>
          <w:lang w:val="en-US"/>
        </w:rPr>
        <w:t>",</w:t>
      </w:r>
    </w:p>
    <w:p w14:paraId="05C3475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Number of digits",</w:t>
      </w:r>
    </w:p>
    <w:p w14:paraId="2F95352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4"</w:t>
      </w:r>
    </w:p>
    <w:p w14:paraId="0A25749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9F565C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364F006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FCF39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Append a suffix to the image file name?",</w:t>
      </w:r>
    </w:p>
    <w:p w14:paraId="1BD3165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Yes"</w:t>
      </w:r>
    </w:p>
    <w:p w14:paraId="0C0C471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E102E7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D4A29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text.Text</w:t>
      </w:r>
      <w:proofErr w:type="spellEnd"/>
      <w:proofErr w:type="gramEnd"/>
      <w:r w:rsidRPr="00222337">
        <w:rPr>
          <w:rFonts w:ascii="Times New Roman" w:hAnsi="Times New Roman" w:cs="Times New Roman"/>
          <w:lang w:val="en-US"/>
        </w:rPr>
        <w:t>",</w:t>
      </w:r>
    </w:p>
    <w:p w14:paraId="416F512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Text to append to the image name",</w:t>
      </w:r>
    </w:p>
    <w:p w14:paraId="66882EA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w:t>
      </w:r>
      <w:proofErr w:type="spellStart"/>
      <w:r w:rsidRPr="00222337">
        <w:rPr>
          <w:rFonts w:ascii="Times New Roman" w:hAnsi="Times New Roman" w:cs="Times New Roman"/>
          <w:lang w:val="en-US"/>
        </w:rPr>
        <w:t>object_overlay</w:t>
      </w:r>
      <w:proofErr w:type="spellEnd"/>
      <w:r w:rsidRPr="00222337">
        <w:rPr>
          <w:rFonts w:ascii="Times New Roman" w:hAnsi="Times New Roman" w:cs="Times New Roman"/>
          <w:lang w:val="en-US"/>
        </w:rPr>
        <w:t>"</w:t>
      </w:r>
    </w:p>
    <w:p w14:paraId="1172004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816E3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96D5C2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0375959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Saved file format",</w:t>
      </w:r>
    </w:p>
    <w:p w14:paraId="50F8B5F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iff"</w:t>
      </w:r>
    </w:p>
    <w:p w14:paraId="706ABF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4A52654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6034D3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w:t>
      </w:r>
      <w:proofErr w:type="spellStart"/>
      <w:proofErr w:type="gramStart"/>
      <w:r w:rsidRPr="00222337">
        <w:rPr>
          <w:rFonts w:ascii="Times New Roman" w:hAnsi="Times New Roman" w:cs="Times New Roman"/>
          <w:lang w:val="en-US"/>
        </w:rPr>
        <w:t>cellprofiler.modules</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saveimages.SaveImagesDirectoryPath</w:t>
      </w:r>
      <w:proofErr w:type="spellEnd"/>
      <w:proofErr w:type="gramEnd"/>
      <w:r w:rsidRPr="00222337">
        <w:rPr>
          <w:rFonts w:ascii="Times New Roman" w:hAnsi="Times New Roman" w:cs="Times New Roman"/>
          <w:lang w:val="en-US"/>
        </w:rPr>
        <w:t>",</w:t>
      </w:r>
    </w:p>
    <w:p w14:paraId="57B7538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utput file location",</w:t>
      </w:r>
    </w:p>
    <w:p w14:paraId="2F0C8CF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Default Input Folder </w:t>
      </w:r>
      <w:proofErr w:type="spellStart"/>
      <w:r w:rsidRPr="00222337">
        <w:rPr>
          <w:rFonts w:ascii="Times New Roman" w:hAnsi="Times New Roman" w:cs="Times New Roman"/>
          <w:lang w:val="en-US"/>
        </w:rPr>
        <w:t>sub-folder|Desktop</w:t>
      </w:r>
      <w:proofErr w:type="spellEnd"/>
      <w:r w:rsidRPr="00222337">
        <w:rPr>
          <w:rFonts w:ascii="Times New Roman" w:hAnsi="Times New Roman" w:cs="Times New Roman"/>
          <w:lang w:val="en-US"/>
        </w:rPr>
        <w:t>"</w:t>
      </w:r>
    </w:p>
    <w:p w14:paraId="0F8852D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BDEF903"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403F26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1677659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Image bit depth",</w:t>
      </w:r>
    </w:p>
    <w:p w14:paraId="7D81E5B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16-bit integer"</w:t>
      </w:r>
    </w:p>
    <w:p w14:paraId="7B577C3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645543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CBCED7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46EFCBF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Overwrite existing files without warning?",</w:t>
      </w:r>
    </w:p>
    <w:p w14:paraId="7871CB9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09BD3B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516038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8910E2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5FD9DBE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When to save",</w:t>
      </w:r>
    </w:p>
    <w:p w14:paraId="43D5AA3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Every cycle"</w:t>
      </w:r>
    </w:p>
    <w:p w14:paraId="76F011D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72EA3E39"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F620320"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0E1EA43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Record the file and path information to the saved image?",</w:t>
      </w:r>
    </w:p>
    <w:p w14:paraId="488D9CCE"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7BC55CBB"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D83603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140F794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_</w:t>
      </w:r>
      <w:proofErr w:type="spellStart"/>
      <w:proofErr w:type="gramStart"/>
      <w:r w:rsidRPr="00222337">
        <w:rPr>
          <w:rFonts w:ascii="Times New Roman" w:hAnsi="Times New Roman" w:cs="Times New Roman"/>
          <w:lang w:val="en-US"/>
        </w:rPr>
        <w:t>binary.Binary</w:t>
      </w:r>
      <w:proofErr w:type="spellEnd"/>
      <w:proofErr w:type="gramEnd"/>
      <w:r w:rsidRPr="00222337">
        <w:rPr>
          <w:rFonts w:ascii="Times New Roman" w:hAnsi="Times New Roman" w:cs="Times New Roman"/>
          <w:lang w:val="en-US"/>
        </w:rPr>
        <w:t>",</w:t>
      </w:r>
    </w:p>
    <w:p w14:paraId="30AD257D"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Create subfolders in the output folder?",</w:t>
      </w:r>
    </w:p>
    <w:p w14:paraId="7D83EDD2"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No"</w:t>
      </w:r>
    </w:p>
    <w:p w14:paraId="4947811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72FDCC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623538BF"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text._</w:t>
      </w:r>
      <w:proofErr w:type="spellStart"/>
      <w:r w:rsidRPr="00222337">
        <w:rPr>
          <w:rFonts w:ascii="Times New Roman" w:hAnsi="Times New Roman" w:cs="Times New Roman"/>
          <w:lang w:val="en-US"/>
        </w:rPr>
        <w:t>directory.Directory</w:t>
      </w:r>
      <w:proofErr w:type="spellEnd"/>
      <w:proofErr w:type="gramEnd"/>
      <w:r w:rsidRPr="00222337">
        <w:rPr>
          <w:rFonts w:ascii="Times New Roman" w:hAnsi="Times New Roman" w:cs="Times New Roman"/>
          <w:lang w:val="en-US"/>
        </w:rPr>
        <w:t>",</w:t>
      </w:r>
    </w:p>
    <w:p w14:paraId="2ECEE6A8"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Base image folder",</w:t>
      </w:r>
    </w:p>
    <w:p w14:paraId="52738AC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Elsewhere...|"</w:t>
      </w:r>
    </w:p>
    <w:p w14:paraId="359EF22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DBC3BB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294C1095"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name": "cellprofiler_</w:t>
      </w:r>
      <w:proofErr w:type="gramStart"/>
      <w:r w:rsidRPr="00222337">
        <w:rPr>
          <w:rFonts w:ascii="Times New Roman" w:hAnsi="Times New Roman" w:cs="Times New Roman"/>
          <w:lang w:val="en-US"/>
        </w:rPr>
        <w:t>core.setting</w:t>
      </w:r>
      <w:proofErr w:type="gramEnd"/>
      <w:r w:rsidRPr="00222337">
        <w:rPr>
          <w:rFonts w:ascii="Times New Roman" w:hAnsi="Times New Roman" w:cs="Times New Roman"/>
          <w:lang w:val="en-US"/>
        </w:rPr>
        <w:t>.</w:t>
      </w:r>
      <w:proofErr w:type="gramStart"/>
      <w:r w:rsidRPr="00222337">
        <w:rPr>
          <w:rFonts w:ascii="Times New Roman" w:hAnsi="Times New Roman" w:cs="Times New Roman"/>
          <w:lang w:val="en-US"/>
        </w:rPr>
        <w:t>choice._</w:t>
      </w:r>
      <w:proofErr w:type="spellStart"/>
      <w:r w:rsidRPr="00222337">
        <w:rPr>
          <w:rFonts w:ascii="Times New Roman" w:hAnsi="Times New Roman" w:cs="Times New Roman"/>
          <w:lang w:val="en-US"/>
        </w:rPr>
        <w:t>choice.Choice</w:t>
      </w:r>
      <w:proofErr w:type="spellEnd"/>
      <w:proofErr w:type="gramEnd"/>
      <w:r w:rsidRPr="00222337">
        <w:rPr>
          <w:rFonts w:ascii="Times New Roman" w:hAnsi="Times New Roman" w:cs="Times New Roman"/>
          <w:lang w:val="en-US"/>
        </w:rPr>
        <w:t>",</w:t>
      </w:r>
    </w:p>
    <w:p w14:paraId="6624FEF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text": "How to save the series",</w:t>
      </w:r>
    </w:p>
    <w:p w14:paraId="34554316"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alue": "T (Time)"</w:t>
      </w:r>
    </w:p>
    <w:p w14:paraId="45FB6D2C"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59980414"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37E15DF7"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lastRenderedPageBreak/>
        <w:t xml:space="preserve">        }</w:t>
      </w:r>
    </w:p>
    <w:p w14:paraId="5BDE9961"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w:t>
      </w:r>
    </w:p>
    <w:p w14:paraId="05AF177A" w14:textId="77777777" w:rsidR="00222337" w:rsidRPr="00222337" w:rsidRDefault="00222337" w:rsidP="00222337">
      <w:pPr>
        <w:spacing w:after="0" w:line="240" w:lineRule="auto"/>
        <w:rPr>
          <w:rFonts w:ascii="Times New Roman" w:hAnsi="Times New Roman" w:cs="Times New Roman"/>
          <w:lang w:val="en-US"/>
        </w:rPr>
      </w:pPr>
      <w:r w:rsidRPr="00222337">
        <w:rPr>
          <w:rFonts w:ascii="Times New Roman" w:hAnsi="Times New Roman" w:cs="Times New Roman"/>
          <w:lang w:val="en-US"/>
        </w:rPr>
        <w:t xml:space="preserve">    "version": "v6"</w:t>
      </w:r>
    </w:p>
    <w:p w14:paraId="6FE0814B" w14:textId="292452C0" w:rsidR="00502BC5" w:rsidRPr="00222337" w:rsidRDefault="00222337" w:rsidP="00222337">
      <w:pPr>
        <w:spacing w:after="0" w:line="240" w:lineRule="auto"/>
        <w:rPr>
          <w:rFonts w:ascii="Times New Roman" w:hAnsi="Times New Roman" w:cs="Times New Roman"/>
        </w:rPr>
      </w:pPr>
      <w:r w:rsidRPr="00222337">
        <w:rPr>
          <w:rFonts w:ascii="Times New Roman" w:hAnsi="Times New Roman" w:cs="Times New Roman"/>
        </w:rPr>
        <w:t>}</w:t>
      </w:r>
    </w:p>
    <w:sectPr w:rsidR="00502BC5" w:rsidRPr="00222337">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07B12" w14:textId="77777777" w:rsidR="00D76837" w:rsidRDefault="00D76837" w:rsidP="00576DB5">
      <w:pPr>
        <w:spacing w:after="0" w:line="240" w:lineRule="auto"/>
      </w:pPr>
      <w:r>
        <w:separator/>
      </w:r>
    </w:p>
  </w:endnote>
  <w:endnote w:type="continuationSeparator" w:id="0">
    <w:p w14:paraId="2EF72944" w14:textId="77777777" w:rsidR="00D76837" w:rsidRDefault="00D76837" w:rsidP="00576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8919279"/>
      <w:docPartObj>
        <w:docPartGallery w:val="Page Numbers (Bottom of Page)"/>
        <w:docPartUnique/>
      </w:docPartObj>
    </w:sdtPr>
    <w:sdtContent>
      <w:p w14:paraId="147AE48F" w14:textId="71B5EE37" w:rsidR="00576DB5" w:rsidRDefault="00576DB5">
        <w:pPr>
          <w:pStyle w:val="Fuzeile"/>
          <w:jc w:val="center"/>
        </w:pPr>
        <w:r>
          <w:fldChar w:fldCharType="begin"/>
        </w:r>
        <w:r>
          <w:instrText>PAGE   \* MERGEFORMAT</w:instrText>
        </w:r>
        <w:r>
          <w:fldChar w:fldCharType="separate"/>
        </w:r>
        <w:r>
          <w:t>2</w:t>
        </w:r>
        <w:r>
          <w:fldChar w:fldCharType="end"/>
        </w:r>
      </w:p>
    </w:sdtContent>
  </w:sdt>
  <w:p w14:paraId="5863E061" w14:textId="77777777" w:rsidR="00576DB5" w:rsidRDefault="00576DB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BC850" w14:textId="77777777" w:rsidR="00D76837" w:rsidRDefault="00D76837" w:rsidP="00576DB5">
      <w:pPr>
        <w:spacing w:after="0" w:line="240" w:lineRule="auto"/>
      </w:pPr>
      <w:r>
        <w:separator/>
      </w:r>
    </w:p>
  </w:footnote>
  <w:footnote w:type="continuationSeparator" w:id="0">
    <w:p w14:paraId="44D61788" w14:textId="77777777" w:rsidR="00D76837" w:rsidRDefault="00D76837" w:rsidP="00576D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337"/>
    <w:rsid w:val="00222337"/>
    <w:rsid w:val="002823EB"/>
    <w:rsid w:val="00502BC5"/>
    <w:rsid w:val="00576DB5"/>
    <w:rsid w:val="006A4663"/>
    <w:rsid w:val="006B58CE"/>
    <w:rsid w:val="00892983"/>
    <w:rsid w:val="008A14FA"/>
    <w:rsid w:val="00CE2439"/>
    <w:rsid w:val="00D768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692C1"/>
  <w15:chartTrackingRefBased/>
  <w15:docId w15:val="{81A851C3-EA27-4362-9AEB-372B23DE4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2233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22233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222337"/>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222337"/>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22337"/>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22233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233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233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233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2337"/>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222337"/>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222337"/>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222337"/>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222337"/>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22233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233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233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2337"/>
    <w:rPr>
      <w:rFonts w:eastAsiaTheme="majorEastAsia" w:cstheme="majorBidi"/>
      <w:color w:val="272727" w:themeColor="text1" w:themeTint="D8"/>
    </w:rPr>
  </w:style>
  <w:style w:type="paragraph" w:styleId="Titel">
    <w:name w:val="Title"/>
    <w:basedOn w:val="Standard"/>
    <w:next w:val="Standard"/>
    <w:link w:val="TitelZchn"/>
    <w:uiPriority w:val="10"/>
    <w:qFormat/>
    <w:rsid w:val="002223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233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233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233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233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22337"/>
    <w:rPr>
      <w:i/>
      <w:iCs/>
      <w:color w:val="404040" w:themeColor="text1" w:themeTint="BF"/>
    </w:rPr>
  </w:style>
  <w:style w:type="paragraph" w:styleId="Listenabsatz">
    <w:name w:val="List Paragraph"/>
    <w:basedOn w:val="Standard"/>
    <w:uiPriority w:val="34"/>
    <w:qFormat/>
    <w:rsid w:val="00222337"/>
    <w:pPr>
      <w:ind w:left="720"/>
      <w:contextualSpacing/>
    </w:pPr>
  </w:style>
  <w:style w:type="character" w:styleId="IntensiveHervorhebung">
    <w:name w:val="Intense Emphasis"/>
    <w:basedOn w:val="Absatz-Standardschriftart"/>
    <w:uiPriority w:val="21"/>
    <w:qFormat/>
    <w:rsid w:val="00222337"/>
    <w:rPr>
      <w:i/>
      <w:iCs/>
      <w:color w:val="2E74B5" w:themeColor="accent1" w:themeShade="BF"/>
    </w:rPr>
  </w:style>
  <w:style w:type="paragraph" w:styleId="IntensivesZitat">
    <w:name w:val="Intense Quote"/>
    <w:basedOn w:val="Standard"/>
    <w:next w:val="Standard"/>
    <w:link w:val="IntensivesZitatZchn"/>
    <w:uiPriority w:val="30"/>
    <w:qFormat/>
    <w:rsid w:val="0022233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222337"/>
    <w:rPr>
      <w:i/>
      <w:iCs/>
      <w:color w:val="2E74B5" w:themeColor="accent1" w:themeShade="BF"/>
    </w:rPr>
  </w:style>
  <w:style w:type="character" w:styleId="IntensiverVerweis">
    <w:name w:val="Intense Reference"/>
    <w:basedOn w:val="Absatz-Standardschriftart"/>
    <w:uiPriority w:val="32"/>
    <w:qFormat/>
    <w:rsid w:val="00222337"/>
    <w:rPr>
      <w:b/>
      <w:bCs/>
      <w:smallCaps/>
      <w:color w:val="2E74B5" w:themeColor="accent1" w:themeShade="BF"/>
      <w:spacing w:val="5"/>
    </w:rPr>
  </w:style>
  <w:style w:type="paragraph" w:styleId="Kopfzeile">
    <w:name w:val="header"/>
    <w:basedOn w:val="Standard"/>
    <w:link w:val="KopfzeileZchn"/>
    <w:uiPriority w:val="99"/>
    <w:unhideWhenUsed/>
    <w:rsid w:val="00576DB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6DB5"/>
  </w:style>
  <w:style w:type="paragraph" w:styleId="Fuzeile">
    <w:name w:val="footer"/>
    <w:basedOn w:val="Standard"/>
    <w:link w:val="FuzeileZchn"/>
    <w:uiPriority w:val="99"/>
    <w:unhideWhenUsed/>
    <w:rsid w:val="00576DB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6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8791</Words>
  <Characters>55390</Characters>
  <Application>Microsoft Office Word</Application>
  <DocSecurity>0</DocSecurity>
  <Lines>461</Lines>
  <Paragraphs>128</Paragraphs>
  <ScaleCrop>false</ScaleCrop>
  <Company>UKW</Company>
  <LinksUpToDate>false</LinksUpToDate>
  <CharactersWithSpaces>6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bacher, Christoph</dc:creator>
  <cp:keywords/>
  <dc:description/>
  <cp:lastModifiedBy>Nurcan Üçeyler</cp:lastModifiedBy>
  <cp:revision>4</cp:revision>
  <dcterms:created xsi:type="dcterms:W3CDTF">2026-04-13T17:09:00Z</dcterms:created>
  <dcterms:modified xsi:type="dcterms:W3CDTF">2026-04-13T17:12:00Z</dcterms:modified>
</cp:coreProperties>
</file>